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C09CD" w14:textId="77777777" w:rsidR="00E00148" w:rsidRDefault="00982F15" w:rsidP="00982F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E001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14:paraId="4380EEFD" w14:textId="77777777" w:rsidR="00982F15" w:rsidRDefault="00982F15" w:rsidP="00982F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5D40DE" w14:textId="77777777" w:rsidR="00982F15" w:rsidRDefault="00982F15" w:rsidP="00982F1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F66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mbill et al. </w:t>
      </w:r>
    </w:p>
    <w:p w14:paraId="488E6023" w14:textId="77777777" w:rsidR="0067054B" w:rsidRPr="0067054B" w:rsidRDefault="0067054B" w:rsidP="00982F1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90AF03D" w14:textId="77777777" w:rsidR="001F507D" w:rsidRDefault="001F507D" w:rsidP="00982F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07D">
        <w:rPr>
          <w:rFonts w:ascii="Times New Roman" w:hAnsi="Times New Roman" w:cs="Times New Roman"/>
          <w:sz w:val="24"/>
          <w:szCs w:val="24"/>
          <w:lang w:val="en-US"/>
        </w:rPr>
        <w:t xml:space="preserve">Endovascular thrombectomy in patients with anterior circulation stroke: </w:t>
      </w:r>
    </w:p>
    <w:p w14:paraId="53AF1F9D" w14:textId="77777777" w:rsidR="00982F15" w:rsidRDefault="001F507D" w:rsidP="00982F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507D">
        <w:rPr>
          <w:rFonts w:ascii="Times New Roman" w:hAnsi="Times New Roman" w:cs="Times New Roman"/>
          <w:sz w:val="24"/>
          <w:szCs w:val="24"/>
          <w:lang w:val="en-US"/>
        </w:rPr>
        <w:t>An emulated real-world comparison</w:t>
      </w:r>
    </w:p>
    <w:p w14:paraId="005CA082" w14:textId="77777777" w:rsidR="00CB3424" w:rsidRDefault="00CB3424" w:rsidP="00982F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863FDD" w14:textId="77777777" w:rsidR="001F507D" w:rsidRDefault="001F507D" w:rsidP="00982F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4CFAAC" w14:textId="77777777" w:rsidR="00982F15" w:rsidRPr="00982F15" w:rsidRDefault="00982F15" w:rsidP="00AC30F7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82F15">
        <w:rPr>
          <w:rFonts w:ascii="Times New Roman" w:hAnsi="Times New Roman" w:cs="Times New Roman"/>
          <w:sz w:val="24"/>
          <w:szCs w:val="24"/>
          <w:u w:val="single"/>
          <w:lang w:val="en-US"/>
        </w:rPr>
        <w:t>Content:</w:t>
      </w:r>
    </w:p>
    <w:p w14:paraId="3539643D" w14:textId="77777777" w:rsidR="00304430" w:rsidRPr="00253BC8" w:rsidRDefault="00DD7FF1" w:rsidP="004F3538">
      <w:pPr>
        <w:spacing w:before="240" w:line="360" w:lineRule="auto"/>
        <w:ind w:left="1418" w:hanging="1418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bookmarkStart w:id="0" w:name="_Hlk137372062"/>
      <w:r w:rsidRPr="00253B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bookmarkEnd w:id="0"/>
      <w:r w:rsidR="00304430" w:rsidRPr="00253BC8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="00304430"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430" w:rsidRPr="00253BC8">
        <w:rPr>
          <w:rFonts w:ascii="Times New Roman" w:hAnsi="Times New Roman" w:cs="Times New Roman"/>
          <w:sz w:val="24"/>
          <w:szCs w:val="24"/>
          <w:lang w:val="en-US"/>
        </w:rPr>
        <w:tab/>
        <w:t xml:space="preserve">Main </w:t>
      </w:r>
      <w:r w:rsidR="00304430" w:rsidRPr="00253BC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linical trial participation criteria</w:t>
      </w:r>
    </w:p>
    <w:p w14:paraId="75C74422" w14:textId="77777777" w:rsidR="006A39C8" w:rsidRPr="00253BC8" w:rsidRDefault="006A39C8" w:rsidP="004F3538">
      <w:pPr>
        <w:spacing w:before="240" w:line="360" w:lineRule="auto"/>
        <w:ind w:left="2832" w:hanging="283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BC8">
        <w:rPr>
          <w:rFonts w:ascii="Times New Roman" w:hAnsi="Times New Roman" w:cs="Times New Roman"/>
          <w:b/>
          <w:sz w:val="24"/>
          <w:szCs w:val="24"/>
          <w:lang w:val="en-US"/>
        </w:rPr>
        <w:t>Supplemental Table 2</w:t>
      </w:r>
      <w:r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Pr="00253BC8">
        <w:rPr>
          <w:rFonts w:ascii="Times New Roman" w:hAnsi="Times New Roman" w:cs="Times New Roman"/>
          <w:sz w:val="24"/>
          <w:szCs w:val="24"/>
          <w:lang w:val="en-US"/>
        </w:rPr>
        <w:tab/>
        <w:t>Characteristics of patients included vs. excluded into the STAMINA-HERMES or STAMINA-AURORA emulation cohort</w:t>
      </w:r>
    </w:p>
    <w:p w14:paraId="788DD398" w14:textId="1CAB16D6" w:rsidR="00DD7FF1" w:rsidRPr="00253BC8" w:rsidRDefault="00DD7FF1" w:rsidP="004F3538">
      <w:pPr>
        <w:spacing w:before="240" w:line="360" w:lineRule="auto"/>
        <w:ind w:left="2835" w:hanging="283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B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3B4CF2" w:rsidRPr="00253B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6A39C8" w:rsidRPr="00253BC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B4CF2" w:rsidRPr="00253BC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B4CF2"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4CF2" w:rsidRPr="00253BC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4CF9"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Functional outcome of patients included either into STAMINA-HERMES or into STAMINA-AURORA cohort compared to patients </w:t>
      </w:r>
      <w:r w:rsidR="00253BC8"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253BC8"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>STAMINA-OFF-LABEL cohort</w:t>
      </w:r>
    </w:p>
    <w:p w14:paraId="73FB692C" w14:textId="714BCA37" w:rsidR="006A39C8" w:rsidRPr="00253BC8" w:rsidRDefault="006A39C8" w:rsidP="004F3538">
      <w:pPr>
        <w:spacing w:before="240" w:line="360" w:lineRule="auto"/>
        <w:ind w:left="2835" w:hanging="283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BC8">
        <w:rPr>
          <w:rFonts w:ascii="Times New Roman" w:hAnsi="Times New Roman" w:cs="Times New Roman"/>
          <w:b/>
          <w:sz w:val="24"/>
          <w:szCs w:val="24"/>
          <w:lang w:val="en-US"/>
        </w:rPr>
        <w:t>Supplemental Table 3.</w:t>
      </w:r>
      <w:r w:rsidRPr="00253BC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patients from the </w:t>
      </w:r>
      <w:r w:rsidR="00253BC8"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>STAMINA-OFF-LABEL cohort</w:t>
      </w:r>
      <w:r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 with vs. without recovery to functional independence or premorbid status</w:t>
      </w:r>
    </w:p>
    <w:p w14:paraId="0EFEC00A" w14:textId="6DBC1AF7" w:rsidR="00DD7FF1" w:rsidRPr="00253BC8" w:rsidRDefault="00DD7FF1" w:rsidP="004F3538">
      <w:pPr>
        <w:spacing w:before="240" w:line="360" w:lineRule="auto"/>
        <w:ind w:left="2835" w:hanging="283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B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6A39C8" w:rsidRPr="00253BC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53BC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3BC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F47CF"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patients from the </w:t>
      </w:r>
      <w:r w:rsidR="00253BC8"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>STAMINA-OFF-LABEL cohort</w:t>
      </w:r>
      <w:r w:rsidR="00253BC8"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7CF" w:rsidRPr="00253BC8">
        <w:rPr>
          <w:rFonts w:ascii="Times New Roman" w:hAnsi="Times New Roman" w:cs="Times New Roman"/>
          <w:sz w:val="24"/>
          <w:szCs w:val="24"/>
          <w:lang w:val="en-US"/>
        </w:rPr>
        <w:t>compared to controls with anterior circulation stroke without endovascular thrombectomy</w:t>
      </w:r>
    </w:p>
    <w:p w14:paraId="5E19E745" w14:textId="77777777" w:rsidR="004F47CF" w:rsidRDefault="004F47CF" w:rsidP="004F47CF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CA1F48" w14:textId="77777777" w:rsidR="004F47CF" w:rsidRPr="00DD7FF1" w:rsidRDefault="004F47CF" w:rsidP="00DD7FF1">
      <w:pPr>
        <w:spacing w:before="240" w:line="480" w:lineRule="auto"/>
        <w:ind w:left="2835" w:hanging="283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1EBF22" w14:textId="77777777" w:rsidR="00DD7FF1" w:rsidRDefault="00DD7FF1" w:rsidP="00DD7FF1">
      <w:pPr>
        <w:spacing w:before="240" w:line="480" w:lineRule="auto"/>
        <w:ind w:left="2835" w:hanging="283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975B1D" w14:textId="77777777" w:rsidR="00DD7FF1" w:rsidRDefault="00DD7FF1" w:rsidP="001F507D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  <w:sectPr w:rsidR="00DD7FF1" w:rsidSect="001F507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E8F2041" w14:textId="77777777" w:rsidR="001F507D" w:rsidRDefault="00DD7FF1" w:rsidP="00F55BFA">
      <w:pPr>
        <w:pBdr>
          <w:bottom w:val="single" w:sz="4" w:space="1" w:color="auto"/>
        </w:pBdr>
        <w:spacing w:before="240" w:line="480" w:lineRule="auto"/>
        <w:ind w:left="1418" w:hanging="1418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1F507D" w:rsidRPr="00B02E6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F50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507D" w:rsidRPr="00B02E67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1F507D" w:rsidRPr="00B02E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507D" w:rsidRPr="00B02E6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1442">
        <w:rPr>
          <w:rFonts w:ascii="Times New Roman" w:hAnsi="Times New Roman" w:cs="Times New Roman"/>
          <w:sz w:val="24"/>
          <w:szCs w:val="24"/>
          <w:lang w:val="en-US"/>
        </w:rPr>
        <w:t xml:space="preserve">Main </w:t>
      </w:r>
      <w:r w:rsidR="0011144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linical</w:t>
      </w:r>
      <w:r w:rsidR="000845E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rial participation criteria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604"/>
        <w:gridCol w:w="1373"/>
        <w:gridCol w:w="1382"/>
        <w:gridCol w:w="1579"/>
        <w:gridCol w:w="1641"/>
        <w:gridCol w:w="1399"/>
        <w:gridCol w:w="1369"/>
        <w:gridCol w:w="1369"/>
        <w:gridCol w:w="1369"/>
        <w:gridCol w:w="1369"/>
      </w:tblGrid>
      <w:tr w:rsidR="006F0BB8" w14:paraId="36267FFE" w14:textId="77777777" w:rsidTr="00111442">
        <w:tc>
          <w:tcPr>
            <w:tcW w:w="1604" w:type="dxa"/>
          </w:tcPr>
          <w:p w14:paraId="33D54AB6" w14:textId="77777777" w:rsidR="000845E1" w:rsidRDefault="000845E1" w:rsidP="001F50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l name</w:t>
            </w:r>
          </w:p>
        </w:tc>
        <w:tc>
          <w:tcPr>
            <w:tcW w:w="1373" w:type="dxa"/>
          </w:tcPr>
          <w:p w14:paraId="189FED94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MR CLEAN</w:t>
            </w:r>
          </w:p>
        </w:tc>
        <w:tc>
          <w:tcPr>
            <w:tcW w:w="1382" w:type="dxa"/>
          </w:tcPr>
          <w:p w14:paraId="4A6A08DA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ESCAPE</w:t>
            </w:r>
          </w:p>
        </w:tc>
        <w:tc>
          <w:tcPr>
            <w:tcW w:w="1579" w:type="dxa"/>
          </w:tcPr>
          <w:p w14:paraId="60E274FA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VASCAT</w:t>
            </w:r>
          </w:p>
        </w:tc>
        <w:tc>
          <w:tcPr>
            <w:tcW w:w="1641" w:type="dxa"/>
          </w:tcPr>
          <w:p w14:paraId="6AAE763B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SWIFT PRIME</w:t>
            </w:r>
          </w:p>
        </w:tc>
        <w:tc>
          <w:tcPr>
            <w:tcW w:w="1399" w:type="dxa"/>
          </w:tcPr>
          <w:p w14:paraId="41FAA65A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7423">
              <w:rPr>
                <w:rFonts w:ascii="Times New Roman" w:hAnsi="Times New Roman" w:cs="Times New Roman"/>
                <w:lang w:val="en-US"/>
              </w:rPr>
              <w:t>EXTEND IA</w:t>
            </w:r>
          </w:p>
        </w:tc>
        <w:tc>
          <w:tcPr>
            <w:tcW w:w="1369" w:type="dxa"/>
          </w:tcPr>
          <w:p w14:paraId="47CC9A45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DAWN</w:t>
            </w:r>
          </w:p>
        </w:tc>
        <w:tc>
          <w:tcPr>
            <w:tcW w:w="1369" w:type="dxa"/>
          </w:tcPr>
          <w:p w14:paraId="0F471F2A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DEFUSE 3</w:t>
            </w:r>
          </w:p>
        </w:tc>
        <w:tc>
          <w:tcPr>
            <w:tcW w:w="1369" w:type="dxa"/>
          </w:tcPr>
          <w:p w14:paraId="3683366C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SILIENT</w:t>
            </w:r>
          </w:p>
        </w:tc>
        <w:tc>
          <w:tcPr>
            <w:tcW w:w="1369" w:type="dxa"/>
          </w:tcPr>
          <w:p w14:paraId="62CB8E7F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</w:tr>
      <w:tr w:rsidR="00FE7240" w14:paraId="5022A122" w14:textId="77777777" w:rsidTr="00111442">
        <w:tc>
          <w:tcPr>
            <w:tcW w:w="1604" w:type="dxa"/>
          </w:tcPr>
          <w:p w14:paraId="7E0915A7" w14:textId="77777777" w:rsidR="000845E1" w:rsidRDefault="000845E1" w:rsidP="001F50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373" w:type="dxa"/>
          </w:tcPr>
          <w:p w14:paraId="3D909477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45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8</w:t>
            </w:r>
          </w:p>
        </w:tc>
        <w:tc>
          <w:tcPr>
            <w:tcW w:w="1382" w:type="dxa"/>
          </w:tcPr>
          <w:p w14:paraId="6E9C692D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45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8</w:t>
            </w:r>
          </w:p>
        </w:tc>
        <w:tc>
          <w:tcPr>
            <w:tcW w:w="1579" w:type="dxa"/>
          </w:tcPr>
          <w:p w14:paraId="017BDC49" w14:textId="77777777" w:rsidR="000845E1" w:rsidRDefault="00E161F5" w:rsidP="00E161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-80 (lat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ended t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-85 i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ECTS&gt;8)</w:t>
            </w:r>
          </w:p>
        </w:tc>
        <w:tc>
          <w:tcPr>
            <w:tcW w:w="1641" w:type="dxa"/>
          </w:tcPr>
          <w:p w14:paraId="07BE9698" w14:textId="77777777" w:rsidR="000845E1" w:rsidRDefault="00E161F5" w:rsidP="00E161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-85 (later amended to 18-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)</w:t>
            </w:r>
          </w:p>
        </w:tc>
        <w:tc>
          <w:tcPr>
            <w:tcW w:w="1399" w:type="dxa"/>
          </w:tcPr>
          <w:p w14:paraId="35A3EFEE" w14:textId="77777777" w:rsidR="000845E1" w:rsidRDefault="000845E1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45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8</w:t>
            </w:r>
          </w:p>
        </w:tc>
        <w:tc>
          <w:tcPr>
            <w:tcW w:w="1369" w:type="dxa"/>
          </w:tcPr>
          <w:p w14:paraId="6D3850F7" w14:textId="77777777" w:rsidR="000845E1" w:rsidRDefault="008B7916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45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8</w:t>
            </w:r>
          </w:p>
        </w:tc>
        <w:tc>
          <w:tcPr>
            <w:tcW w:w="1369" w:type="dxa"/>
          </w:tcPr>
          <w:p w14:paraId="2487119D" w14:textId="77777777" w:rsidR="000845E1" w:rsidRDefault="008B7916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8–90</w:t>
            </w:r>
          </w:p>
        </w:tc>
        <w:tc>
          <w:tcPr>
            <w:tcW w:w="1369" w:type="dxa"/>
          </w:tcPr>
          <w:p w14:paraId="6CBB6D81" w14:textId="77777777" w:rsidR="000845E1" w:rsidRDefault="008B7916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45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8</w:t>
            </w:r>
          </w:p>
        </w:tc>
        <w:tc>
          <w:tcPr>
            <w:tcW w:w="1369" w:type="dxa"/>
          </w:tcPr>
          <w:p w14:paraId="6D64D3EA" w14:textId="77777777" w:rsidR="000845E1" w:rsidRDefault="008B7916" w:rsidP="000845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45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8</w:t>
            </w:r>
          </w:p>
        </w:tc>
      </w:tr>
      <w:tr w:rsidR="00111442" w14:paraId="02D49899" w14:textId="77777777" w:rsidTr="00111442">
        <w:tc>
          <w:tcPr>
            <w:tcW w:w="1604" w:type="dxa"/>
          </w:tcPr>
          <w:p w14:paraId="5B8C6932" w14:textId="77777777" w:rsidR="00111442" w:rsidRDefault="00111442" w:rsidP="001114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morbid status</w:t>
            </w:r>
          </w:p>
        </w:tc>
        <w:tc>
          <w:tcPr>
            <w:tcW w:w="1373" w:type="dxa"/>
          </w:tcPr>
          <w:p w14:paraId="34AC86D2" w14:textId="77777777" w:rsidR="00111442" w:rsidRPr="000845E1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82" w:type="dxa"/>
          </w:tcPr>
          <w:p w14:paraId="59BCF018" w14:textId="77777777" w:rsidR="00111442" w:rsidRPr="000845E1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thel ≥90</w:t>
            </w:r>
          </w:p>
        </w:tc>
        <w:tc>
          <w:tcPr>
            <w:tcW w:w="1579" w:type="dxa"/>
          </w:tcPr>
          <w:p w14:paraId="40539F56" w14:textId="77777777" w:rsidR="00111442" w:rsidRPr="00E161F5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</w:t>
            </w:r>
            <w:proofErr w:type="spellEnd"/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-1</w:t>
            </w:r>
          </w:p>
        </w:tc>
        <w:tc>
          <w:tcPr>
            <w:tcW w:w="1641" w:type="dxa"/>
          </w:tcPr>
          <w:p w14:paraId="63147F2E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</w:t>
            </w:r>
            <w:proofErr w:type="spellEnd"/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-1</w:t>
            </w:r>
          </w:p>
        </w:tc>
        <w:tc>
          <w:tcPr>
            <w:tcW w:w="1399" w:type="dxa"/>
          </w:tcPr>
          <w:p w14:paraId="245FF8DB" w14:textId="77777777" w:rsidR="00111442" w:rsidRPr="000845E1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</w:t>
            </w:r>
            <w:proofErr w:type="spellEnd"/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-1</w:t>
            </w:r>
          </w:p>
        </w:tc>
        <w:tc>
          <w:tcPr>
            <w:tcW w:w="1369" w:type="dxa"/>
          </w:tcPr>
          <w:p w14:paraId="10DAA7AD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</w:t>
            </w:r>
            <w:proofErr w:type="spellEnd"/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-1</w:t>
            </w:r>
          </w:p>
        </w:tc>
        <w:tc>
          <w:tcPr>
            <w:tcW w:w="1369" w:type="dxa"/>
          </w:tcPr>
          <w:p w14:paraId="2F5F6194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-2</w:t>
            </w:r>
          </w:p>
        </w:tc>
        <w:tc>
          <w:tcPr>
            <w:tcW w:w="1369" w:type="dxa"/>
          </w:tcPr>
          <w:p w14:paraId="792F3A69" w14:textId="77777777" w:rsidR="00111442" w:rsidRDefault="00D46693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</w:t>
            </w:r>
            <w:proofErr w:type="spellEnd"/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-1</w:t>
            </w:r>
          </w:p>
        </w:tc>
        <w:tc>
          <w:tcPr>
            <w:tcW w:w="1369" w:type="dxa"/>
          </w:tcPr>
          <w:p w14:paraId="23E0D192" w14:textId="77777777" w:rsidR="00111442" w:rsidRDefault="00896FD5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S</w:t>
            </w:r>
            <w:proofErr w:type="spellEnd"/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-1</w:t>
            </w:r>
          </w:p>
        </w:tc>
      </w:tr>
      <w:tr w:rsidR="00111442" w14:paraId="7D788114" w14:textId="77777777" w:rsidTr="00111442">
        <w:tc>
          <w:tcPr>
            <w:tcW w:w="1604" w:type="dxa"/>
          </w:tcPr>
          <w:p w14:paraId="30EECECB" w14:textId="77777777" w:rsidR="00111442" w:rsidRDefault="00111442" w:rsidP="001114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 severity</w:t>
            </w:r>
          </w:p>
        </w:tc>
        <w:tc>
          <w:tcPr>
            <w:tcW w:w="1373" w:type="dxa"/>
          </w:tcPr>
          <w:p w14:paraId="548017D7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 ≥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82" w:type="dxa"/>
          </w:tcPr>
          <w:p w14:paraId="511F78A2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IHS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79" w:type="dxa"/>
          </w:tcPr>
          <w:p w14:paraId="3F63BD69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IHS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41" w:type="dxa"/>
          </w:tcPr>
          <w:p w14:paraId="706647D3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 ≥8 and &lt;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399" w:type="dxa"/>
          </w:tcPr>
          <w:p w14:paraId="1EDE4BF6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69" w:type="dxa"/>
          </w:tcPr>
          <w:p w14:paraId="5114DBD5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</w:t>
            </w: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≥10</w:t>
            </w:r>
          </w:p>
        </w:tc>
        <w:tc>
          <w:tcPr>
            <w:tcW w:w="1369" w:type="dxa"/>
          </w:tcPr>
          <w:p w14:paraId="28424E73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</w:t>
            </w: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≥6</w:t>
            </w:r>
          </w:p>
        </w:tc>
        <w:tc>
          <w:tcPr>
            <w:tcW w:w="1369" w:type="dxa"/>
          </w:tcPr>
          <w:p w14:paraId="12C863FA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≥8</w:t>
            </w:r>
          </w:p>
        </w:tc>
        <w:tc>
          <w:tcPr>
            <w:tcW w:w="1369" w:type="dxa"/>
          </w:tcPr>
          <w:p w14:paraId="2CB02B43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≥8</w:t>
            </w:r>
          </w:p>
        </w:tc>
      </w:tr>
      <w:tr w:rsidR="00111442" w14:paraId="3B8ABE4F" w14:textId="77777777" w:rsidTr="00111442">
        <w:tc>
          <w:tcPr>
            <w:tcW w:w="1604" w:type="dxa"/>
          </w:tcPr>
          <w:p w14:paraId="12FCD102" w14:textId="77777777" w:rsidR="00111442" w:rsidRDefault="00111442" w:rsidP="001114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to randomization</w:t>
            </w:r>
          </w:p>
        </w:tc>
        <w:tc>
          <w:tcPr>
            <w:tcW w:w="1373" w:type="dxa"/>
          </w:tcPr>
          <w:p w14:paraId="07EAED35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hours</w:t>
            </w:r>
          </w:p>
        </w:tc>
        <w:tc>
          <w:tcPr>
            <w:tcW w:w="1382" w:type="dxa"/>
          </w:tcPr>
          <w:p w14:paraId="5A9AB590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rs</w:t>
            </w:r>
          </w:p>
        </w:tc>
        <w:tc>
          <w:tcPr>
            <w:tcW w:w="1579" w:type="dxa"/>
          </w:tcPr>
          <w:p w14:paraId="7C342EB3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rs</w:t>
            </w:r>
          </w:p>
        </w:tc>
        <w:tc>
          <w:tcPr>
            <w:tcW w:w="1641" w:type="dxa"/>
          </w:tcPr>
          <w:p w14:paraId="78F07D9D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hours</w:t>
            </w:r>
          </w:p>
        </w:tc>
        <w:tc>
          <w:tcPr>
            <w:tcW w:w="1399" w:type="dxa"/>
          </w:tcPr>
          <w:p w14:paraId="3D0FE227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hours</w:t>
            </w:r>
          </w:p>
        </w:tc>
        <w:tc>
          <w:tcPr>
            <w:tcW w:w="1369" w:type="dxa"/>
          </w:tcPr>
          <w:p w14:paraId="2563BE39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–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rs</w:t>
            </w:r>
          </w:p>
        </w:tc>
        <w:tc>
          <w:tcPr>
            <w:tcW w:w="1369" w:type="dxa"/>
          </w:tcPr>
          <w:p w14:paraId="7E855231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–16 hours</w:t>
            </w:r>
          </w:p>
        </w:tc>
        <w:tc>
          <w:tcPr>
            <w:tcW w:w="1369" w:type="dxa"/>
          </w:tcPr>
          <w:p w14:paraId="5BAF1890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–8</w:t>
            </w:r>
            <w:r w:rsidR="00D4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rs</w:t>
            </w:r>
          </w:p>
        </w:tc>
        <w:tc>
          <w:tcPr>
            <w:tcW w:w="1369" w:type="dxa"/>
          </w:tcPr>
          <w:p w14:paraId="674E2267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–12 hours</w:t>
            </w:r>
          </w:p>
        </w:tc>
      </w:tr>
      <w:tr w:rsidR="00111442" w14:paraId="7EC6FD4A" w14:textId="77777777" w:rsidTr="00111442">
        <w:tc>
          <w:tcPr>
            <w:tcW w:w="1604" w:type="dxa"/>
          </w:tcPr>
          <w:p w14:paraId="54B39DF6" w14:textId="77777777" w:rsidR="00111442" w:rsidRDefault="00111442" w:rsidP="001114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ssel occlusion</w:t>
            </w:r>
          </w:p>
        </w:tc>
        <w:tc>
          <w:tcPr>
            <w:tcW w:w="1373" w:type="dxa"/>
          </w:tcPr>
          <w:p w14:paraId="09BFC83A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A</w:t>
            </w: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1, M2, A1, A2</w:t>
            </w:r>
          </w:p>
        </w:tc>
        <w:tc>
          <w:tcPr>
            <w:tcW w:w="1382" w:type="dxa"/>
          </w:tcPr>
          <w:p w14:paraId="1D711517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A, M1</w:t>
            </w:r>
          </w:p>
        </w:tc>
        <w:tc>
          <w:tcPr>
            <w:tcW w:w="1579" w:type="dxa"/>
          </w:tcPr>
          <w:p w14:paraId="1642D9CA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1</w:t>
            </w:r>
          </w:p>
        </w:tc>
        <w:tc>
          <w:tcPr>
            <w:tcW w:w="1641" w:type="dxa"/>
          </w:tcPr>
          <w:p w14:paraId="1DA9EA55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1</w:t>
            </w:r>
          </w:p>
        </w:tc>
        <w:tc>
          <w:tcPr>
            <w:tcW w:w="1399" w:type="dxa"/>
          </w:tcPr>
          <w:p w14:paraId="1A8F9174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2</w:t>
            </w:r>
          </w:p>
        </w:tc>
        <w:tc>
          <w:tcPr>
            <w:tcW w:w="1369" w:type="dxa"/>
          </w:tcPr>
          <w:p w14:paraId="10CBC910" w14:textId="77777777" w:rsidR="00111442" w:rsidRDefault="00D46693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1</w:t>
            </w:r>
          </w:p>
        </w:tc>
        <w:tc>
          <w:tcPr>
            <w:tcW w:w="1369" w:type="dxa"/>
          </w:tcPr>
          <w:p w14:paraId="74ED2DF2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1</w:t>
            </w:r>
          </w:p>
        </w:tc>
        <w:tc>
          <w:tcPr>
            <w:tcW w:w="1369" w:type="dxa"/>
          </w:tcPr>
          <w:p w14:paraId="4A089386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1</w:t>
            </w:r>
          </w:p>
        </w:tc>
        <w:tc>
          <w:tcPr>
            <w:tcW w:w="1369" w:type="dxa"/>
          </w:tcPr>
          <w:p w14:paraId="46106A33" w14:textId="77777777" w:rsidR="00111442" w:rsidRDefault="00D46693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1</w:t>
            </w:r>
          </w:p>
        </w:tc>
      </w:tr>
      <w:tr w:rsidR="00111442" w:rsidRPr="00131E60" w14:paraId="3C8A3DA8" w14:textId="77777777" w:rsidTr="00111442">
        <w:tc>
          <w:tcPr>
            <w:tcW w:w="1604" w:type="dxa"/>
          </w:tcPr>
          <w:p w14:paraId="32F00D20" w14:textId="77777777" w:rsidR="00111442" w:rsidRDefault="00111442" w:rsidP="0011144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imum requirement for baseline infarct / perfusion imaging</w:t>
            </w:r>
          </w:p>
        </w:tc>
        <w:tc>
          <w:tcPr>
            <w:tcW w:w="1373" w:type="dxa"/>
          </w:tcPr>
          <w:p w14:paraId="3E34473D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61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382" w:type="dxa"/>
          </w:tcPr>
          <w:p w14:paraId="769DB4FE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ECTS 6-10, Good c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laterals</w:t>
            </w:r>
          </w:p>
        </w:tc>
        <w:tc>
          <w:tcPr>
            <w:tcW w:w="1579" w:type="dxa"/>
          </w:tcPr>
          <w:p w14:paraId="1B355934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PECTS-CT 7-10 or ASPECTS-MRI </w:t>
            </w: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</w:t>
            </w:r>
          </w:p>
        </w:tc>
        <w:tc>
          <w:tcPr>
            <w:tcW w:w="1641" w:type="dxa"/>
          </w:tcPr>
          <w:p w14:paraId="68ABED24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0B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ECTS 6-10</w:t>
            </w:r>
          </w:p>
        </w:tc>
        <w:tc>
          <w:tcPr>
            <w:tcW w:w="1399" w:type="dxa"/>
          </w:tcPr>
          <w:p w14:paraId="26B56256" w14:textId="77777777" w:rsidR="00111442" w:rsidRPr="006F0BB8" w:rsidRDefault="00F55BFA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114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match &gt;10ml or ratio &gt;1.2, </w:t>
            </w:r>
            <w:r w:rsidR="00111442" w:rsidRPr="006F0B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core &lt;70mL</w:t>
            </w:r>
          </w:p>
        </w:tc>
        <w:tc>
          <w:tcPr>
            <w:tcW w:w="1369" w:type="dxa"/>
          </w:tcPr>
          <w:p w14:paraId="178A3212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arct volume</w:t>
            </w:r>
          </w:p>
          <w:p w14:paraId="2BAF9230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21ml if ≥80y, </w:t>
            </w:r>
          </w:p>
          <w:p w14:paraId="09881761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31ml if &lt;80y, </w:t>
            </w:r>
          </w:p>
          <w:p w14:paraId="44F592D8" w14:textId="77777777" w:rsid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to &lt;</w:t>
            </w: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m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f &lt;80y and NIHSS ≥2</w:t>
            </w: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69" w:type="dxa"/>
          </w:tcPr>
          <w:p w14:paraId="1C0F4190" w14:textId="77777777" w:rsidR="00111442" w:rsidRPr="00111442" w:rsidRDefault="00D46693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PEC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-10,</w:t>
            </w: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11442"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arct volume </w:t>
            </w:r>
            <w:r w:rsidR="0011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0 ml, mismatch</w:t>
            </w:r>
            <w:r w:rsidR="00111442" w:rsidRPr="0011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tio </w:t>
            </w:r>
          </w:p>
          <w:p w14:paraId="1052E3AB" w14:textId="77777777" w:rsidR="00111442" w:rsidRPr="00111442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Pr="0011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umbra</w:t>
            </w:r>
          </w:p>
          <w:p w14:paraId="56F4CCFE" w14:textId="77777777" w:rsidR="00111442" w:rsidRDefault="00111442" w:rsidP="00D46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Pr="0011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ml </w:t>
            </w:r>
          </w:p>
        </w:tc>
        <w:tc>
          <w:tcPr>
            <w:tcW w:w="1369" w:type="dxa"/>
          </w:tcPr>
          <w:p w14:paraId="08691D1F" w14:textId="77777777" w:rsidR="00D46693" w:rsidRPr="00111442" w:rsidRDefault="00111442" w:rsidP="00D46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PEC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-10</w:t>
            </w:r>
            <w:r w:rsidR="00D4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D46693"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arct volume </w:t>
            </w:r>
            <w:r w:rsidR="00D4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0 ml, mismatch</w:t>
            </w:r>
            <w:r w:rsidR="00D46693" w:rsidRPr="0011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tio </w:t>
            </w:r>
          </w:p>
          <w:p w14:paraId="438ED081" w14:textId="77777777" w:rsidR="00D46693" w:rsidRPr="00111442" w:rsidRDefault="00D46693" w:rsidP="00D46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Pr="0011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umbra</w:t>
            </w:r>
          </w:p>
          <w:p w14:paraId="58E1BF13" w14:textId="77777777" w:rsidR="00111442" w:rsidRDefault="00D46693" w:rsidP="00D46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Pr="001114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ml</w:t>
            </w:r>
          </w:p>
        </w:tc>
        <w:tc>
          <w:tcPr>
            <w:tcW w:w="1369" w:type="dxa"/>
          </w:tcPr>
          <w:p w14:paraId="676C306A" w14:textId="77777777" w:rsidR="00111442" w:rsidRPr="00D46693" w:rsidRDefault="00111442" w:rsidP="001114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PEC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0</w:t>
            </w:r>
            <w:r w:rsidR="00D4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ignificant penumbra according to</w:t>
            </w:r>
            <w:r w:rsidR="00D46693" w:rsidRPr="00D46693">
              <w:rPr>
                <w:lang w:val="en-US"/>
              </w:rPr>
              <w:t xml:space="preserve"> </w:t>
            </w:r>
            <w:r w:rsidR="00D46693" w:rsidRPr="00D4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ch </w:t>
            </w:r>
            <w:proofErr w:type="spellStart"/>
            <w:r w:rsidR="00D46693" w:rsidRPr="00D4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’s</w:t>
            </w:r>
            <w:proofErr w:type="spellEnd"/>
            <w:r w:rsidR="00D46693" w:rsidRPr="00D4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stitutional protocol</w:t>
            </w:r>
          </w:p>
        </w:tc>
      </w:tr>
    </w:tbl>
    <w:p w14:paraId="1E6C2622" w14:textId="77777777" w:rsidR="00F55BFA" w:rsidRDefault="00F55BFA" w:rsidP="00F55BF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FFA07F" w14:textId="77777777" w:rsidR="00F55BFA" w:rsidRPr="00F55BFA" w:rsidRDefault="00F55BFA" w:rsidP="00F55BFA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F55BFA">
        <w:rPr>
          <w:rFonts w:ascii="Times New Roman" w:hAnsi="Times New Roman" w:cs="Times New Roman"/>
          <w:sz w:val="24"/>
          <w:szCs w:val="24"/>
          <w:lang w:val="en-GB"/>
        </w:rPr>
        <w:t xml:space="preserve">The NIHSS </w:t>
      </w:r>
      <w:r>
        <w:rPr>
          <w:rFonts w:ascii="Times New Roman" w:hAnsi="Times New Roman" w:cs="Times New Roman"/>
          <w:sz w:val="24"/>
          <w:szCs w:val="24"/>
          <w:lang w:val="en-GB"/>
        </w:rPr>
        <w:t>(range</w:t>
      </w:r>
      <w:r w:rsidRPr="00F55BFA">
        <w:rPr>
          <w:rFonts w:ascii="Times New Roman" w:hAnsi="Times New Roman" w:cs="Times New Roman"/>
          <w:sz w:val="24"/>
          <w:szCs w:val="24"/>
          <w:lang w:val="en-GB"/>
        </w:rPr>
        <w:t xml:space="preserve"> 0 to 42</w:t>
      </w:r>
      <w:r>
        <w:rPr>
          <w:rFonts w:ascii="Times New Roman" w:hAnsi="Times New Roman" w:cs="Times New Roman"/>
          <w:sz w:val="24"/>
          <w:szCs w:val="24"/>
          <w:lang w:val="en-GB"/>
        </w:rPr>
        <w:t>) indicates stroke severity</w:t>
      </w:r>
      <w:r w:rsidRPr="00F55BFA">
        <w:rPr>
          <w:rFonts w:ascii="Times New Roman" w:hAnsi="Times New Roman" w:cs="Times New Roman"/>
          <w:sz w:val="24"/>
          <w:szCs w:val="24"/>
          <w:lang w:val="en-GB"/>
        </w:rPr>
        <w:t>, with higher scores indicating greater severity).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emorbid </w:t>
      </w:r>
      <w:proofErr w:type="spellStart"/>
      <w:r w:rsidRPr="00F55BFA">
        <w:rPr>
          <w:rFonts w:ascii="Times New Roman" w:hAnsi="Times New Roman" w:cs="Times New Roman"/>
          <w:sz w:val="24"/>
          <w:szCs w:val="24"/>
          <w:lang w:val="en-GB"/>
        </w:rPr>
        <w:t>mRS</w:t>
      </w:r>
      <w:proofErr w:type="spellEnd"/>
      <w:r w:rsidRPr="00F55B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anges from 0 (no symptoms) to 5</w:t>
      </w:r>
      <w:r w:rsidRPr="00F55BFA">
        <w:rPr>
          <w:rFonts w:ascii="Times New Roman" w:hAnsi="Times New Roman" w:cs="Times New Roman"/>
          <w:sz w:val="24"/>
          <w:szCs w:val="24"/>
          <w:lang w:val="en-GB"/>
        </w:rPr>
        <w:t xml:space="preserve"> (severe disability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PECTS, </w:t>
      </w:r>
      <w:r w:rsidRPr="00F55BFA">
        <w:rPr>
          <w:rFonts w:ascii="Times New Roman" w:hAnsi="Times New Roman" w:cs="Times New Roman"/>
          <w:sz w:val="24"/>
          <w:szCs w:val="24"/>
          <w:lang w:val="en-US"/>
        </w:rPr>
        <w:t>Alber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roke Program Early CT Score;</w:t>
      </w:r>
      <w:r w:rsidRPr="00F55B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A, </w:t>
      </w:r>
      <w:r w:rsidRPr="00F55BFA">
        <w:rPr>
          <w:rFonts w:ascii="Times New Roman" w:hAnsi="Times New Roman" w:cs="Times New Roman"/>
          <w:sz w:val="24"/>
          <w:szCs w:val="24"/>
          <w:lang w:val="en-US"/>
        </w:rPr>
        <w:t>Internal Carotid Ar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; MCA, Middle Cerebral Artery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IHSS, </w:t>
      </w:r>
      <w:r w:rsidRPr="00F55BFA">
        <w:rPr>
          <w:rFonts w:ascii="Times New Roman" w:hAnsi="Times New Roman" w:cs="Times New Roman"/>
          <w:sz w:val="24"/>
          <w:szCs w:val="24"/>
          <w:lang w:val="en-GB"/>
        </w:rPr>
        <w:t>National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itutes of Health Stroke Scale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55BFA">
        <w:rPr>
          <w:rFonts w:ascii="Times New Roman" w:hAnsi="Times New Roman" w:cs="Times New Roman"/>
          <w:sz w:val="24"/>
          <w:szCs w:val="24"/>
          <w:lang w:val="en-GB"/>
        </w:rPr>
        <w:t>modified Rankin Scale.</w:t>
      </w:r>
    </w:p>
    <w:p w14:paraId="2ABD002E" w14:textId="77777777" w:rsidR="00F55BFA" w:rsidRDefault="00F55BFA" w:rsidP="00F55BFA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  <w:lang w:val="en-GB"/>
        </w:rPr>
        <w:sectPr w:rsidR="00F55BFA" w:rsidSect="000845E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FBCA899" w14:textId="77777777" w:rsidR="006A39C8" w:rsidRPr="00C20F62" w:rsidRDefault="006A39C8" w:rsidP="006A39C8">
      <w:pPr>
        <w:pBdr>
          <w:bottom w:val="single" w:sz="4" w:space="1" w:color="auto"/>
        </w:pBdr>
        <w:ind w:left="2268" w:hanging="2268"/>
        <w:rPr>
          <w:rFonts w:ascii="Times New Roman" w:eastAsia="Calibri" w:hAnsi="Times New Roman" w:cs="Times New Roman"/>
          <w:lang w:val="en" w:eastAsia="de-DE"/>
        </w:rPr>
      </w:pPr>
      <w:r>
        <w:rPr>
          <w:rFonts w:ascii="Times New Roman" w:eastAsia="Calibri" w:hAnsi="Times New Roman" w:cs="Times New Roman"/>
          <w:b/>
          <w:lang w:val="en" w:eastAsia="de-DE"/>
        </w:rPr>
        <w:lastRenderedPageBreak/>
        <w:t>Supplemental Table 2</w:t>
      </w:r>
      <w:r w:rsidRPr="00C20F62">
        <w:rPr>
          <w:rFonts w:ascii="Times New Roman" w:eastAsia="Calibri" w:hAnsi="Times New Roman" w:cs="Times New Roman"/>
          <w:lang w:val="en" w:eastAsia="de-DE"/>
        </w:rPr>
        <w:t xml:space="preserve">. </w:t>
      </w:r>
      <w:r>
        <w:rPr>
          <w:rFonts w:ascii="Times New Roman" w:eastAsia="Calibri" w:hAnsi="Times New Roman" w:cs="Times New Roman"/>
          <w:lang w:val="en" w:eastAsia="de-DE"/>
        </w:rPr>
        <w:t xml:space="preserve"> </w:t>
      </w:r>
      <w:r>
        <w:rPr>
          <w:rFonts w:ascii="Times New Roman" w:eastAsia="Calibri" w:hAnsi="Times New Roman" w:cs="Times New Roman"/>
          <w:lang w:val="en" w:eastAsia="de-DE"/>
        </w:rPr>
        <w:tab/>
      </w:r>
      <w:r w:rsidRPr="00C20F62">
        <w:rPr>
          <w:rFonts w:ascii="Times New Roman" w:eastAsia="Calibri" w:hAnsi="Times New Roman" w:cs="Times New Roman"/>
          <w:lang w:val="en" w:eastAsia="de-DE"/>
        </w:rPr>
        <w:t xml:space="preserve">Characteristics of </w:t>
      </w:r>
      <w:r>
        <w:rPr>
          <w:rFonts w:ascii="Times New Roman" w:eastAsia="Calibri" w:hAnsi="Times New Roman" w:cs="Times New Roman"/>
          <w:lang w:val="en" w:eastAsia="de-DE"/>
        </w:rPr>
        <w:t>patients included vs. excluded into the STAMINA- HERMES or STAMINA-</w:t>
      </w:r>
      <w:r w:rsidRPr="000C4A65">
        <w:rPr>
          <w:rFonts w:ascii="Times New Roman" w:eastAsia="Calibri" w:hAnsi="Times New Roman" w:cs="Times New Roman"/>
          <w:lang w:val="en" w:eastAsia="de-DE"/>
        </w:rPr>
        <w:t>AURORA emulation cohort</w:t>
      </w:r>
      <w:r>
        <w:rPr>
          <w:rFonts w:ascii="Times New Roman" w:eastAsia="Calibri" w:hAnsi="Times New Roman" w:cs="Times New Roman"/>
          <w:lang w:val="en" w:eastAsia="de-DE"/>
        </w:rPr>
        <w:t xml:space="preserve"> </w:t>
      </w:r>
    </w:p>
    <w:tbl>
      <w:tblPr>
        <w:tblStyle w:val="Tabellenraster21"/>
        <w:tblW w:w="910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87"/>
        <w:gridCol w:w="2409"/>
        <w:gridCol w:w="1560"/>
        <w:gridCol w:w="850"/>
      </w:tblGrid>
      <w:tr w:rsidR="006A39C8" w:rsidRPr="00484F2E" w14:paraId="02A91062" w14:textId="77777777" w:rsidTr="006A39C8"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CBEC9" w14:textId="77777777" w:rsidR="006A39C8" w:rsidRPr="00C20F62" w:rsidRDefault="006A39C8" w:rsidP="00191F19">
            <w:pPr>
              <w:spacing w:line="360" w:lineRule="auto"/>
              <w:contextualSpacing/>
              <w:mirrorIndents/>
              <w:rPr>
                <w:rFonts w:ascii="Times New Roman" w:eastAsia="Times New Roman" w:hAnsi="Times New Roman"/>
                <w:b/>
                <w:sz w:val="18"/>
                <w:szCs w:val="18"/>
                <w:lang w:val="en-GB" w:eastAsia="de-DE"/>
              </w:rPr>
            </w:pPr>
          </w:p>
          <w:p w14:paraId="5F50109D" w14:textId="77777777" w:rsidR="006A39C8" w:rsidRPr="00460803" w:rsidRDefault="006A39C8" w:rsidP="00191F19">
            <w:pPr>
              <w:spacing w:line="360" w:lineRule="auto"/>
              <w:contextualSpacing/>
              <w:mirrorIndents/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</w:pPr>
            <w:r w:rsidRPr="0046080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A50F2" w14:textId="77777777" w:rsidR="006A39C8" w:rsidRPr="009D234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STAMINA-</w:t>
            </w:r>
            <w:r w:rsidRPr="009D234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HERMES or 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STAMINA- </w:t>
            </w:r>
            <w:r w:rsidRPr="009D234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AURORA emulation cohort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 </w:t>
            </w:r>
            <w:r w:rsidRPr="009D234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(n=32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D355F4" w14:textId="539C8701" w:rsidR="006A39C8" w:rsidRPr="00253BC8" w:rsidRDefault="00253B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253BC8">
              <w:rPr>
                <w:rFonts w:ascii="Times New Roman" w:hAnsi="Times New Roman"/>
                <w:b/>
                <w:bCs/>
                <w:sz w:val="20"/>
                <w:szCs w:val="20"/>
                <w:lang w:val="en" w:eastAsia="de-DE"/>
              </w:rPr>
              <w:t>STAMINA-OFF-LABEL cohort</w:t>
            </w:r>
            <w:r w:rsidRPr="00253BC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 </w:t>
            </w:r>
            <w:r w:rsidR="006A39C8" w:rsidRPr="00253BC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(n=27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9546C3" w14:textId="77777777" w:rsidR="006A39C8" w:rsidRPr="00484F2E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</w:p>
          <w:p w14:paraId="75C86780" w14:textId="77777777" w:rsidR="006A39C8" w:rsidRPr="00484F2E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</w:p>
          <w:p w14:paraId="24379057" w14:textId="77777777" w:rsidR="006A39C8" w:rsidRPr="00484F2E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484F2E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p-value</w:t>
            </w:r>
          </w:p>
        </w:tc>
      </w:tr>
      <w:tr w:rsidR="006A39C8" w:rsidRPr="00C20F62" w14:paraId="62C2F9C3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62A9D" w14:textId="77777777" w:rsidR="006A39C8" w:rsidRPr="00C20F62" w:rsidRDefault="006A39C8" w:rsidP="00191F19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Demographic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D868D" w14:textId="77777777" w:rsidR="006A39C8" w:rsidRPr="000F356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1FC4EF" w14:textId="77777777" w:rsidR="006A39C8" w:rsidRPr="000F356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D2EC61" w14:textId="77777777" w:rsidR="006A39C8" w:rsidRPr="00563A27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484F2E" w:rsidRPr="00C20F62" w14:paraId="61C58CDF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49457" w14:textId="77777777" w:rsidR="00484F2E" w:rsidRPr="00C20F62" w:rsidRDefault="00484F2E" w:rsidP="00484F2E">
            <w:pPr>
              <w:spacing w:line="360" w:lineRule="auto"/>
              <w:ind w:firstLine="209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Age, median (IQR), </w:t>
            </w:r>
            <w:proofErr w:type="spellStart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BBA06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3 (59-7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4C7216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8 (67–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C1A437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  <w:r w:rsidRPr="009D234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  <w:tr w:rsidR="00484F2E" w:rsidRPr="00C20F62" w14:paraId="594F2DEE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3E5F" w14:textId="77777777" w:rsidR="00484F2E" w:rsidRPr="00C20F62" w:rsidRDefault="00484F2E" w:rsidP="00484F2E">
            <w:pPr>
              <w:spacing w:line="360" w:lineRule="auto"/>
              <w:ind w:firstLine="209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Female Sex, 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7A9E9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6 (5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E42F5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9 (61</w:t>
            </w: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9B9FD2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2</w:t>
            </w:r>
          </w:p>
        </w:tc>
      </w:tr>
      <w:tr w:rsidR="00484F2E" w:rsidRPr="00C20F62" w14:paraId="78BD4296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1D9DA" w14:textId="77777777" w:rsidR="00484F2E" w:rsidRPr="00C20F62" w:rsidRDefault="00484F2E" w:rsidP="00484F2E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Prio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cal histor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F6A98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19205D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FB4CC7" w14:textId="77777777" w:rsidR="00484F2E" w:rsidRPr="00563A27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484F2E" w:rsidRPr="00C20F62" w14:paraId="61231D25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5B99" w14:textId="77777777" w:rsidR="00484F2E" w:rsidRPr="00C20F62" w:rsidRDefault="00484F2E" w:rsidP="00484F2E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Hyp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ertension</w:t>
            </w:r>
            <w:proofErr w:type="spellEnd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6ADA8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46 (7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10543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28 (8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A39F4D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9</w:t>
            </w:r>
          </w:p>
        </w:tc>
      </w:tr>
      <w:tr w:rsidR="00484F2E" w:rsidRPr="00C20F62" w14:paraId="514003A3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1FBEC" w14:textId="77777777" w:rsidR="00484F2E" w:rsidRPr="00C20F62" w:rsidRDefault="00484F2E" w:rsidP="00484F2E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Diabetes mellitus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A3A4B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5 (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2B1381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9 (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9827E9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13</w:t>
            </w:r>
          </w:p>
        </w:tc>
      </w:tr>
      <w:tr w:rsidR="00484F2E" w:rsidRPr="00C20F62" w14:paraId="5F2808A2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876EF" w14:textId="77777777" w:rsidR="00484F2E" w:rsidRPr="00C20F62" w:rsidRDefault="00484F2E" w:rsidP="00484F2E">
            <w:pPr>
              <w:spacing w:line="360" w:lineRule="auto"/>
              <w:ind w:left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Atrial fibrillation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765D2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44 (4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EA0F92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9 (4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640530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67</w:t>
            </w:r>
          </w:p>
        </w:tc>
      </w:tr>
      <w:tr w:rsidR="00484F2E" w:rsidRPr="00C20F62" w14:paraId="6D6496B7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014FB" w14:textId="77777777" w:rsidR="00484F2E" w:rsidRPr="00A54D78" w:rsidRDefault="00484F2E" w:rsidP="00484F2E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Smoking (recent or current)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1AAC4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0 (2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50E2EA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64 (23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1E1051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60</w:t>
            </w:r>
          </w:p>
        </w:tc>
      </w:tr>
      <w:tr w:rsidR="00484F2E" w:rsidRPr="00C20F62" w14:paraId="166E497A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6D986" w14:textId="77777777" w:rsidR="00484F2E" w:rsidRPr="006747D9" w:rsidRDefault="00484F2E" w:rsidP="00484F2E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C3EAA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Hyperlipidaemia</w:t>
            </w:r>
            <w:proofErr w:type="spellEnd"/>
            <w:r w:rsidRPr="005C3E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3CB04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56 (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900A0E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2 (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DE9E5E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82</w:t>
            </w:r>
          </w:p>
        </w:tc>
      </w:tr>
      <w:tr w:rsidR="00484F2E" w:rsidRPr="00C20F62" w14:paraId="1CE7B6DB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5922F" w14:textId="77777777" w:rsidR="00484F2E" w:rsidRPr="006747D9" w:rsidRDefault="00484F2E" w:rsidP="00484F2E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Oral anticoagulation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5C5C8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9 (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413FAF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2 (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34CEA0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89</w:t>
            </w:r>
          </w:p>
        </w:tc>
      </w:tr>
      <w:tr w:rsidR="00484F2E" w:rsidRPr="00E1256C" w14:paraId="2B05651F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EA43D" w14:textId="77777777" w:rsidR="00484F2E" w:rsidRPr="006747D9" w:rsidRDefault="00484F2E" w:rsidP="00484F2E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Pre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mRS</w:t>
            </w:r>
            <w:proofErr w:type="spellEnd"/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F5FDF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 (0-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9DD232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 (0-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958468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 w:eastAsia="de-DE"/>
              </w:rPr>
            </w:pPr>
            <w:r w:rsidRPr="009D234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484F2E" w:rsidRPr="00C20F62" w14:paraId="63912D55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519DA" w14:textId="77777777" w:rsidR="00484F2E" w:rsidRPr="00C559D8" w:rsidRDefault="00484F2E" w:rsidP="00484F2E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Clinical </w:t>
            </w:r>
            <w:proofErr w:type="spellStart"/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D6D87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1FA9C3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C06FE4" w14:textId="77777777" w:rsidR="00484F2E" w:rsidRPr="00563A27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484F2E" w:rsidRPr="00C20F62" w14:paraId="7ED4082C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F5DC" w14:textId="77777777" w:rsidR="00484F2E" w:rsidRPr="00C559D8" w:rsidRDefault="00484F2E" w:rsidP="00484F2E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Baseline NIHSS </w:t>
            </w:r>
            <w:proofErr w:type="gramStart"/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core</w:t>
            </w:r>
            <w:r w:rsidRPr="00C17D2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C17D2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gramEnd"/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8ECEA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5 (11-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58760" w14:textId="77777777" w:rsidR="00484F2E" w:rsidRPr="009D234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D234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 (11–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275AD3" w14:textId="77777777" w:rsidR="00484F2E" w:rsidRPr="00563A27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  <w:r w:rsidRPr="009D234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28</w:t>
            </w:r>
          </w:p>
        </w:tc>
      </w:tr>
      <w:tr w:rsidR="00484F2E" w:rsidRPr="00C20F62" w14:paraId="6FB1E03E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70AE" w14:textId="77777777" w:rsidR="00484F2E" w:rsidRPr="00C559D8" w:rsidRDefault="00484F2E" w:rsidP="00484F2E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Imaging </w:t>
            </w:r>
            <w:proofErr w:type="spellStart"/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17DE1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D70332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A262B8" w14:textId="77777777" w:rsidR="00484F2E" w:rsidRPr="00563A27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484F2E" w:rsidRPr="00C20F62" w14:paraId="6A66E636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49B98" w14:textId="77777777" w:rsidR="00484F2E" w:rsidRPr="006747D9" w:rsidRDefault="00484F2E" w:rsidP="00484F2E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Baseline ASPECT Scor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C17D2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1CD70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 (7-1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33CDF" w14:textId="77777777" w:rsidR="00484F2E" w:rsidRPr="009D234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D234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 (7–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B3022B" w14:textId="77777777" w:rsidR="00484F2E" w:rsidRPr="009D234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D234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61</w:t>
            </w:r>
          </w:p>
        </w:tc>
      </w:tr>
      <w:tr w:rsidR="00484F2E" w:rsidRPr="00E1256C" w14:paraId="445FAF43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AA779" w14:textId="77777777" w:rsidR="00484F2E" w:rsidRPr="00C559D8" w:rsidRDefault="00484F2E" w:rsidP="00484F2E">
            <w:pPr>
              <w:spacing w:line="360" w:lineRule="auto"/>
              <w:ind w:left="216" w:hanging="4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Ischemic core lesion volume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m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7781E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 (0-2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67E25B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 (0-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636D2A" w14:textId="77777777" w:rsidR="00484F2E" w:rsidRPr="009D234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D234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5</w:t>
            </w:r>
          </w:p>
        </w:tc>
      </w:tr>
      <w:tr w:rsidR="00484F2E" w:rsidRPr="00E1256C" w14:paraId="087F8EAD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705D" w14:textId="77777777" w:rsidR="00484F2E" w:rsidRPr="00B21104" w:rsidRDefault="00484F2E" w:rsidP="00484F2E">
            <w:pPr>
              <w:spacing w:line="360" w:lineRule="auto"/>
              <w:ind w:left="216" w:hanging="4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B211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smatch volume, median (IQR), m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A5D27" w14:textId="77777777" w:rsidR="00484F2E" w:rsidRPr="00B21104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5 (71-153</w:t>
            </w:r>
            <w:r w:rsidRPr="00B21104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2471F1" w14:textId="77777777" w:rsidR="00484F2E" w:rsidRPr="00B21104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4 (40-140</w:t>
            </w:r>
            <w:r w:rsidRPr="00B21104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33FD0B" w14:textId="77777777" w:rsidR="00484F2E" w:rsidRPr="00B21104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02</w:t>
            </w:r>
          </w:p>
        </w:tc>
      </w:tr>
      <w:tr w:rsidR="00484F2E" w:rsidRPr="00C20F62" w14:paraId="357B326A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14A1B" w14:textId="77777777" w:rsidR="00484F2E" w:rsidRPr="00892152" w:rsidRDefault="00484F2E" w:rsidP="00484F2E">
            <w:pPr>
              <w:spacing w:line="360" w:lineRule="auto"/>
              <w:ind w:firstLine="17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tracranial</w:t>
            </w:r>
            <w:proofErr w:type="spellEnd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cclusion</w:t>
            </w:r>
            <w:proofErr w:type="spellEnd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location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4BDB0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7DAE2C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8FD8C0" w14:textId="77777777" w:rsidR="00484F2E" w:rsidRPr="00563A27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484F2E" w:rsidRPr="00C20F62" w14:paraId="6AEAF78A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9DF4E" w14:textId="77777777" w:rsidR="00484F2E" w:rsidRDefault="00484F2E" w:rsidP="00484F2E">
            <w:pPr>
              <w:spacing w:line="360" w:lineRule="auto"/>
              <w:ind w:firstLine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Internal </w:t>
            </w: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arotid</w:t>
            </w:r>
            <w:proofErr w:type="spellEnd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artery</w:t>
            </w:r>
            <w:proofErr w:type="spellEnd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88228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12 (3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763C08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9 (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E9D05A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48</w:t>
            </w:r>
          </w:p>
        </w:tc>
      </w:tr>
      <w:tr w:rsidR="00484F2E" w:rsidRPr="00C20F62" w14:paraId="1779508B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76A3C" w14:textId="77777777" w:rsidR="00484F2E" w:rsidRDefault="00484F2E" w:rsidP="00484F2E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Middle cerebral artery, M1 segment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35870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7 (5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0495F5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7 (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F9A69B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13</w:t>
            </w:r>
          </w:p>
        </w:tc>
      </w:tr>
      <w:tr w:rsidR="00484F2E" w:rsidRPr="00C20F62" w14:paraId="22C44F2C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39BDF" w14:textId="77777777" w:rsidR="00484F2E" w:rsidRPr="008A71AA" w:rsidRDefault="00484F2E" w:rsidP="00484F2E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Middle cerebral artery, M2 segment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F7668" w14:textId="77777777" w:rsidR="00484F2E" w:rsidRPr="008A71AA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8A71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42 (1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7E36B1" w14:textId="77777777" w:rsidR="00484F2E" w:rsidRPr="008A71AA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8A71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57 (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050601" w14:textId="77777777" w:rsidR="00484F2E" w:rsidRPr="008A71AA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8A71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0.01</w:t>
            </w:r>
          </w:p>
        </w:tc>
      </w:tr>
      <w:tr w:rsidR="00484F2E" w:rsidRPr="00DA5B04" w14:paraId="30A7A138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E19BB" w14:textId="77777777" w:rsidR="00484F2E" w:rsidRPr="006747D9" w:rsidRDefault="00484F2E" w:rsidP="00484F2E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ddle cerebral artery, 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segment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E1776" w14:textId="77777777" w:rsidR="00484F2E" w:rsidRPr="008A71AA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8A71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6705B9" w14:textId="77777777" w:rsidR="00484F2E" w:rsidRPr="008A71AA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8A71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  <w:t>3 (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536DCA" w14:textId="77777777" w:rsidR="00484F2E" w:rsidRPr="008A71AA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8A71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  <w:t>0.10</w:t>
            </w:r>
          </w:p>
        </w:tc>
      </w:tr>
      <w:tr w:rsidR="00484F2E" w:rsidRPr="00C20F62" w14:paraId="7107217F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0BC15" w14:textId="77777777" w:rsidR="00484F2E" w:rsidRDefault="00484F2E" w:rsidP="00484F2E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C1C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Anterior cerebral </w:t>
            </w:r>
            <w:proofErr w:type="spellStart"/>
            <w:r w:rsidRPr="00CC1C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artery</w:t>
            </w:r>
            <w:proofErr w:type="spellEnd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C4A32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 (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D72E76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1E5DF3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.00</w:t>
            </w:r>
          </w:p>
        </w:tc>
      </w:tr>
      <w:tr w:rsidR="00484F2E" w:rsidRPr="00C20F62" w14:paraId="2A28D8BD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CE665" w14:textId="77777777" w:rsidR="00484F2E" w:rsidRPr="00C20F62" w:rsidRDefault="00484F2E" w:rsidP="00484F2E">
            <w:pPr>
              <w:spacing w:line="360" w:lineRule="auto"/>
              <w:ind w:left="350" w:hanging="350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F81D7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64E414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8EBE57" w14:textId="77777777" w:rsidR="00484F2E" w:rsidRPr="00563A27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484F2E" w:rsidRPr="00C20F62" w14:paraId="59A3370F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F88EC" w14:textId="77777777" w:rsidR="00484F2E" w:rsidRPr="006747D9" w:rsidRDefault="00484F2E" w:rsidP="00484F2E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Treatment with intravenous altepl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4C3C3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45 (7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D6FDC4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1 (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1E74C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  <w:tr w:rsidR="00484F2E" w:rsidRPr="00C20F62" w14:paraId="2B4AC648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427B1" w14:textId="77777777" w:rsidR="00484F2E" w:rsidRPr="006747D9" w:rsidRDefault="00484F2E" w:rsidP="00484F2E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Treatment with intravenous alteplase </w:t>
            </w:r>
          </w:p>
          <w:p w14:paraId="19F3AB10" w14:textId="77777777" w:rsidR="00484F2E" w:rsidRPr="009D7D17" w:rsidRDefault="00484F2E" w:rsidP="00484F2E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within 180 min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63EA9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57 (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CE9591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0 (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4C89AE" w14:textId="77777777" w:rsidR="00484F2E" w:rsidRPr="000F3562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  <w:tr w:rsidR="00484F2E" w:rsidRPr="00C20F62" w14:paraId="0095BF27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58B8D" w14:textId="77777777" w:rsidR="00484F2E" w:rsidRPr="006747D9" w:rsidRDefault="00484F2E" w:rsidP="00484F2E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292A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TICI scal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54D7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  <w:r w:rsidRPr="00292A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≥2b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7806E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6 (9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36DE7E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30 (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025C26" w14:textId="77777777" w:rsidR="00484F2E" w:rsidRPr="005D3343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  <w:tr w:rsidR="00484F2E" w:rsidRPr="00C20F62" w14:paraId="233CD385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2E821" w14:textId="77777777" w:rsidR="00484F2E" w:rsidRPr="00C20F62" w:rsidRDefault="00484F2E" w:rsidP="00484F2E">
            <w:pPr>
              <w:spacing w:line="360" w:lineRule="auto"/>
              <w:ind w:left="34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tracerebr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hemorrhag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FECDE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 (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CECC71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7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85C755" w14:textId="77777777" w:rsidR="00484F2E" w:rsidRPr="005D3343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6</w:t>
            </w:r>
          </w:p>
        </w:tc>
      </w:tr>
      <w:tr w:rsidR="00484F2E" w:rsidRPr="00C20F62" w14:paraId="74FCBA85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B6A05" w14:textId="77777777" w:rsidR="00484F2E" w:rsidRDefault="00484F2E" w:rsidP="00484F2E">
            <w:pPr>
              <w:spacing w:line="360" w:lineRule="auto"/>
              <w:ind w:left="349" w:hanging="283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Process</w:t>
            </w:r>
            <w:proofErr w:type="spellEnd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im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F3C10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6005CF" w14:textId="77777777" w:rsidR="00484F2E" w:rsidRPr="00FC1466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CBA16D" w14:textId="77777777" w:rsidR="00484F2E" w:rsidRPr="00563A27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484F2E" w:rsidRPr="00C20F62" w14:paraId="0FBB9B83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C7E0C" w14:textId="77777777" w:rsidR="00484F2E" w:rsidRPr="006747D9" w:rsidRDefault="00484F2E" w:rsidP="00484F2E">
            <w:pPr>
              <w:spacing w:line="360" w:lineRule="auto"/>
              <w:ind w:firstLine="35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Onset to </w:t>
            </w:r>
            <w:proofErr w:type="spellStart"/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i</w:t>
            </w:r>
            <w:proofErr w:type="spellEnd"/>
            <w:r w:rsidR="004F3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. v.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alteplase, </w:t>
            </w:r>
            <w:r w:rsidR="004F3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median </w:t>
            </w:r>
            <w:r w:rsidR="004F3538"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(IQR) m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C6469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5 (75-1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34BFA6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15 (90–1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A9234A" w14:textId="77777777" w:rsidR="00484F2E" w:rsidRPr="005D3343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02</w:t>
            </w:r>
          </w:p>
        </w:tc>
      </w:tr>
      <w:tr w:rsidR="00484F2E" w:rsidRPr="00C20F62" w14:paraId="1CE37D87" w14:textId="77777777" w:rsidTr="006A39C8">
        <w:tc>
          <w:tcPr>
            <w:tcW w:w="4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49AAF6" w14:textId="77777777" w:rsidR="00484F2E" w:rsidRPr="00131E60" w:rsidRDefault="00484F2E" w:rsidP="00484F2E">
            <w:pPr>
              <w:spacing w:line="360" w:lineRule="auto"/>
              <w:ind w:firstLine="35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131E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Onset to reperfusion, </w:t>
            </w:r>
            <w:r w:rsidR="004F3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median </w:t>
            </w:r>
            <w:r w:rsidR="004F3538"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(IQR) m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3065F3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25 (238-46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C3F92A" w14:textId="77777777" w:rsidR="00484F2E" w:rsidRPr="002A287F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65 (314–9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3A8A96" w14:textId="77777777" w:rsidR="00484F2E" w:rsidRPr="005D3343" w:rsidRDefault="00484F2E" w:rsidP="00484F2E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5D3343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</w:tbl>
    <w:p w14:paraId="5E536035" w14:textId="77777777" w:rsidR="006A39C8" w:rsidRDefault="006A39C8" w:rsidP="006A39C8">
      <w:pPr>
        <w:pBdr>
          <w:top w:val="single" w:sz="4" w:space="1" w:color="auto"/>
        </w:pBd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2DAA">
        <w:rPr>
          <w:rFonts w:ascii="Times New Roman" w:eastAsia="Times New Roman" w:hAnsi="Times New Roman" w:cs="Times New Roman"/>
          <w:sz w:val="18"/>
          <w:szCs w:val="18"/>
          <w:vertAlign w:val="superscript"/>
          <w:lang w:val="it-IT" w:eastAsia="de-DE"/>
        </w:rPr>
        <w:t>a</w:t>
      </w:r>
      <w:r w:rsidRPr="00D02DAA">
        <w:rPr>
          <w:rFonts w:ascii="Times New Roman" w:eastAsia="Times New Roman" w:hAnsi="Times New Roman" w:cs="Times New Roman"/>
          <w:sz w:val="18"/>
          <w:szCs w:val="18"/>
          <w:lang w:val="it-IT" w:eastAsia="de-DE"/>
        </w:rPr>
        <w:t xml:space="preserve"> </w:t>
      </w:r>
      <w:r w:rsidRPr="00D02DA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NIH Stroke Scale, range 0-42, level of neurological impairment after stroke.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</w:t>
      </w:r>
      <w:r w:rsidRPr="00D02DAA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b</w:t>
      </w:r>
      <w:r w:rsidRPr="00D02DA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Alberta Stroke Program Early CT Score, range 0-10, assessment of early ischemic changes in acute stroke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</w:t>
      </w:r>
      <w:r w:rsidRPr="00A54D78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c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T</w:t>
      </w:r>
      <w:r w:rsidRPr="00A54D78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hrombolysis in cerebral infarction (TICI)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Score, range 0-3, from no perfusion to complete perfusion.    </w:t>
      </w:r>
      <w:r w:rsidRPr="00D02DAA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Abbreviations: IQR, Interquartile range (25th-75th percentile)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. </w:t>
      </w:r>
    </w:p>
    <w:p w14:paraId="3F9ECBFD" w14:textId="77777777" w:rsidR="006A39C8" w:rsidRDefault="006A39C8" w:rsidP="00DD7FF1">
      <w:pPr>
        <w:pBdr>
          <w:bottom w:val="single" w:sz="4" w:space="1" w:color="auto"/>
        </w:pBd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6A39C8" w:rsidSect="003B4CF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A04709E" w14:textId="77777777" w:rsidR="00DD7FF1" w:rsidRDefault="00DD7FF1" w:rsidP="00B505D3">
      <w:pPr>
        <w:pBdr>
          <w:bottom w:val="single" w:sz="4" w:space="1" w:color="auto"/>
        </w:pBd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3B4CF2" w:rsidRPr="005828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6A39C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B4CF2" w:rsidRPr="005828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B4CF2" w:rsidRPr="005828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6130B8" w14:textId="002F0FA9" w:rsidR="003B4CF2" w:rsidRPr="00253BC8" w:rsidRDefault="006B2C8E" w:rsidP="00484F2E">
      <w:pPr>
        <w:pBdr>
          <w:bottom w:val="single" w:sz="4" w:space="1" w:color="auto"/>
        </w:pBd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BC8">
        <w:rPr>
          <w:rFonts w:ascii="Times New Roman" w:hAnsi="Times New Roman" w:cs="Times New Roman"/>
          <w:sz w:val="24"/>
          <w:szCs w:val="24"/>
          <w:lang w:val="en-US"/>
        </w:rPr>
        <w:t>Functional outcome of patients include</w:t>
      </w:r>
      <w:r w:rsidR="006C565E" w:rsidRPr="00253BC8">
        <w:rPr>
          <w:rFonts w:ascii="Times New Roman" w:hAnsi="Times New Roman" w:cs="Times New Roman"/>
          <w:sz w:val="24"/>
          <w:szCs w:val="24"/>
          <w:lang w:val="en-US"/>
        </w:rPr>
        <w:t>d either into STAMINA</w:t>
      </w:r>
      <w:r w:rsidR="00DD7FF1" w:rsidRPr="00253BC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C565E"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HERMES or </w:t>
      </w:r>
      <w:r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into STAMINA-AURORA cohort compared to patients </w:t>
      </w:r>
      <w:r w:rsidR="00253BC8"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253BC8"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>STAMINA-OFF-LABEL cohort</w:t>
      </w:r>
    </w:p>
    <w:p w14:paraId="5696DC15" w14:textId="77777777" w:rsidR="003B4CF2" w:rsidRDefault="003B4CF2" w:rsidP="003B4C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85F847" w14:textId="559FA1AA" w:rsidR="000952AB" w:rsidRDefault="00253BC8" w:rsidP="003B4CF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99CF00E" wp14:editId="3EB234C8">
            <wp:extent cx="5742940" cy="228028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2280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92B626" w14:textId="77777777" w:rsidR="003B4CF2" w:rsidRDefault="003B4CF2" w:rsidP="000952A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62C178" w14:textId="3138AE11" w:rsidR="000952AB" w:rsidRDefault="00F55BFA" w:rsidP="00F55BFA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253BC8">
        <w:rPr>
          <w:rFonts w:ascii="Times New Roman" w:hAnsi="Times New Roman" w:cs="Times New Roman"/>
          <w:sz w:val="24"/>
          <w:szCs w:val="24"/>
          <w:lang w:val="en-GB"/>
        </w:rPr>
        <w:t>Shown is the distribution of scores on the modified Rankin scale</w:t>
      </w:r>
      <w:r w:rsidR="00C22DDD" w:rsidRPr="00253BC8">
        <w:rPr>
          <w:rFonts w:ascii="Times New Roman" w:hAnsi="Times New Roman" w:cs="Times New Roman"/>
          <w:sz w:val="24"/>
          <w:szCs w:val="24"/>
          <w:lang w:val="en-GB"/>
        </w:rPr>
        <w:t xml:space="preserve"> at 90 days</w:t>
      </w:r>
      <w:r w:rsidRPr="00253BC8">
        <w:rPr>
          <w:rFonts w:ascii="Times New Roman" w:hAnsi="Times New Roman" w:cs="Times New Roman"/>
          <w:sz w:val="24"/>
          <w:szCs w:val="24"/>
          <w:lang w:val="en-GB"/>
        </w:rPr>
        <w:t xml:space="preserve"> in patients treated </w:t>
      </w:r>
      <w:r w:rsidR="006C565E" w:rsidRPr="00253BC8">
        <w:rPr>
          <w:rFonts w:ascii="Times New Roman" w:hAnsi="Times New Roman" w:cs="Times New Roman"/>
          <w:sz w:val="24"/>
          <w:szCs w:val="24"/>
          <w:lang w:val="en-GB"/>
        </w:rPr>
        <w:t xml:space="preserve">in-line with trial inclusion criteria, </w:t>
      </w:r>
      <w:proofErr w:type="gramStart"/>
      <w:r w:rsidR="006C565E" w:rsidRPr="00253BC8">
        <w:rPr>
          <w:rFonts w:ascii="Times New Roman" w:hAnsi="Times New Roman" w:cs="Times New Roman"/>
          <w:sz w:val="24"/>
          <w:szCs w:val="24"/>
          <w:lang w:val="en-GB"/>
        </w:rPr>
        <w:t>i.e.</w:t>
      </w:r>
      <w:proofErr w:type="gramEnd"/>
      <w:r w:rsidR="006C565E" w:rsidRPr="00253BC8">
        <w:rPr>
          <w:rFonts w:ascii="Times New Roman" w:hAnsi="Times New Roman" w:cs="Times New Roman"/>
          <w:sz w:val="24"/>
          <w:szCs w:val="24"/>
          <w:lang w:val="en-GB"/>
        </w:rPr>
        <w:t xml:space="preserve"> the emulation cohort, vs. outside trial inclusion criteria, i.e. the </w:t>
      </w:r>
      <w:r w:rsidR="00253BC8"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>STAMINA-OFF-LABEL cohort</w:t>
      </w:r>
      <w:r w:rsidR="006C565E" w:rsidRPr="00253BC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53BC8">
        <w:rPr>
          <w:rFonts w:ascii="Times New Roman" w:hAnsi="Times New Roman" w:cs="Times New Roman"/>
          <w:sz w:val="24"/>
          <w:szCs w:val="24"/>
          <w:lang w:val="en-GB"/>
        </w:rPr>
        <w:t xml:space="preserve">The Scores range from 0 to 6, with 0 indicating no symptoms, 1 no clinically significant disability, 2 slight disability, 3 moderate disability, 4 moderately severe disability, 5 severe disability, and 6 </w:t>
      </w:r>
      <w:proofErr w:type="gramStart"/>
      <w:r w:rsidRPr="00253BC8">
        <w:rPr>
          <w:rFonts w:ascii="Times New Roman" w:hAnsi="Times New Roman" w:cs="Times New Roman"/>
          <w:sz w:val="24"/>
          <w:szCs w:val="24"/>
          <w:lang w:val="en-GB"/>
        </w:rPr>
        <w:t>death</w:t>
      </w:r>
      <w:proofErr w:type="gramEnd"/>
      <w:r w:rsidRPr="00253BC8">
        <w:rPr>
          <w:rFonts w:ascii="Times New Roman" w:hAnsi="Times New Roman" w:cs="Times New Roman"/>
          <w:sz w:val="24"/>
          <w:szCs w:val="24"/>
          <w:lang w:val="en-GB"/>
        </w:rPr>
        <w:t>. Scores from 0 to 2 are considered functional independence</w:t>
      </w:r>
      <w:r w:rsidRPr="00F55BF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4A5077D" w14:textId="77777777" w:rsidR="00DD7FF1" w:rsidRDefault="00DD7FF1" w:rsidP="00F55BFA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</w:p>
    <w:p w14:paraId="6A1D19A7" w14:textId="77777777" w:rsidR="006A39C8" w:rsidRDefault="006A39C8" w:rsidP="006A39C8">
      <w:pPr>
        <w:ind w:left="1418" w:hanging="1418"/>
        <w:rPr>
          <w:rFonts w:ascii="Times New Roman" w:hAnsi="Times New Roman" w:cs="Times New Roman"/>
          <w:b/>
          <w:sz w:val="24"/>
          <w:szCs w:val="24"/>
          <w:lang w:val="en-US"/>
        </w:rPr>
        <w:sectPr w:rsidR="006A39C8" w:rsidSect="003B4CF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96E144D" w14:textId="77777777" w:rsidR="006A39C8" w:rsidRDefault="006A39C8" w:rsidP="006A39C8">
      <w:pPr>
        <w:pBdr>
          <w:bottom w:val="single" w:sz="4" w:space="1" w:color="auto"/>
        </w:pBdr>
        <w:ind w:left="2410" w:hanging="2410"/>
        <w:rPr>
          <w:rFonts w:ascii="Times New Roman" w:eastAsia="Calibri" w:hAnsi="Times New Roman" w:cs="Times New Roman"/>
          <w:sz w:val="24"/>
          <w:szCs w:val="24"/>
          <w:lang w:val="en" w:eastAsia="de-DE"/>
        </w:rPr>
      </w:pPr>
      <w:r w:rsidRPr="006A39C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  </w:t>
      </w:r>
    </w:p>
    <w:p w14:paraId="0F0DB8C0" w14:textId="257F8019" w:rsidR="006A39C8" w:rsidRPr="00253BC8" w:rsidRDefault="006A39C8" w:rsidP="006A39C8">
      <w:pPr>
        <w:pBdr>
          <w:bottom w:val="single" w:sz="4" w:space="1" w:color="auto"/>
        </w:pBdr>
        <w:rPr>
          <w:rFonts w:ascii="Times New Roman" w:eastAsia="Calibri" w:hAnsi="Times New Roman" w:cs="Times New Roman"/>
          <w:sz w:val="24"/>
          <w:szCs w:val="24"/>
          <w:lang w:val="en" w:eastAsia="de-DE"/>
        </w:rPr>
      </w:pPr>
      <w:r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Characteristics of patients from the </w:t>
      </w:r>
      <w:r w:rsidR="00253BC8"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>STAMINA-OFF-LABEL cohort</w:t>
      </w:r>
      <w:r w:rsidR="00253BC8"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 </w:t>
      </w:r>
      <w:r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>with vs. without recovery to functional independence or premorbid status</w:t>
      </w:r>
    </w:p>
    <w:tbl>
      <w:tblPr>
        <w:tblStyle w:val="Tabellenraster21"/>
        <w:tblW w:w="89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87"/>
        <w:gridCol w:w="1913"/>
        <w:gridCol w:w="1914"/>
        <w:gridCol w:w="850"/>
      </w:tblGrid>
      <w:tr w:rsidR="006A39C8" w:rsidRPr="00AD1902" w14:paraId="43C38A3F" w14:textId="77777777" w:rsidTr="00191F19"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54B16" w14:textId="77777777" w:rsidR="006A39C8" w:rsidRPr="00AD1902" w:rsidRDefault="006A39C8" w:rsidP="00191F19">
            <w:pPr>
              <w:spacing w:line="360" w:lineRule="auto"/>
              <w:contextualSpacing/>
              <w:mirrorIndents/>
              <w:rPr>
                <w:rFonts w:ascii="Times New Roman" w:eastAsia="Times New Roman" w:hAnsi="Times New Roman"/>
                <w:b/>
                <w:sz w:val="18"/>
                <w:szCs w:val="18"/>
                <w:lang w:val="en-GB" w:eastAsia="de-DE"/>
              </w:rPr>
            </w:pPr>
          </w:p>
          <w:p w14:paraId="5ACE3A58" w14:textId="77777777" w:rsidR="006A39C8" w:rsidRPr="00AD1902" w:rsidRDefault="006A39C8" w:rsidP="00191F19">
            <w:pPr>
              <w:spacing w:line="360" w:lineRule="auto"/>
              <w:contextualSpacing/>
              <w:mirrorIndents/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b/>
                <w:sz w:val="18"/>
                <w:szCs w:val="18"/>
                <w:lang w:val="en-GB" w:eastAsia="de-DE"/>
              </w:rPr>
              <w:t>Parameter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13A61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No functional r</w:t>
            </w:r>
            <w:r w:rsidRPr="008D4FB4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ec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overy</w:t>
            </w:r>
            <w:r w:rsidRPr="00AD190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 (n=21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49711C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Functional r</w:t>
            </w:r>
            <w:r w:rsidRPr="008D4FB4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ec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overy</w:t>
            </w:r>
            <w:r w:rsidRPr="00AD190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 (n=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84F8CB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</w:p>
          <w:p w14:paraId="1C49516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p-value</w:t>
            </w:r>
          </w:p>
        </w:tc>
      </w:tr>
      <w:tr w:rsidR="006A39C8" w:rsidRPr="00AD1902" w14:paraId="53BEB2B7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B5978" w14:textId="77777777" w:rsidR="006A39C8" w:rsidRPr="00AD1902" w:rsidRDefault="006A39C8" w:rsidP="00191F19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Demographics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42E7B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37EF04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D9272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A39C8" w:rsidRPr="00AD1902" w14:paraId="27669551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0A3E" w14:textId="77777777" w:rsidR="006A39C8" w:rsidRPr="00AD1902" w:rsidRDefault="006A39C8" w:rsidP="00191F19">
            <w:pPr>
              <w:spacing w:line="360" w:lineRule="auto"/>
              <w:ind w:firstLine="209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Age, median (IQR),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4DEB7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0 (72–85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0E56D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9 (55-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EE635B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  <w:tr w:rsidR="006A39C8" w:rsidRPr="00AD1902" w14:paraId="69727072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B16A0" w14:textId="77777777" w:rsidR="006A39C8" w:rsidRPr="00AD1902" w:rsidRDefault="006A39C8" w:rsidP="00191F19">
            <w:pPr>
              <w:spacing w:line="360" w:lineRule="auto"/>
              <w:ind w:firstLine="209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Female Sex, 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FB59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8 (64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85536B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1 (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DDFE53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4</w:t>
            </w:r>
          </w:p>
        </w:tc>
      </w:tr>
      <w:tr w:rsidR="006A39C8" w:rsidRPr="00AD1902" w14:paraId="6AA1C38A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0AB64" w14:textId="77777777" w:rsidR="006A39C8" w:rsidRPr="00AD1902" w:rsidRDefault="006A39C8" w:rsidP="00191F19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Prior medical history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BFD56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C29633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08E0B8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A39C8" w:rsidRPr="00AD1902" w14:paraId="74AD146D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77706" w14:textId="77777777" w:rsidR="006A39C8" w:rsidRPr="00AD1902" w:rsidRDefault="006A39C8" w:rsidP="00191F19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Hyp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ertension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DFE9E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84 (86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DBA48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4 (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802F8C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1</w:t>
            </w:r>
          </w:p>
        </w:tc>
      </w:tr>
      <w:tr w:rsidR="006A39C8" w:rsidRPr="00AD1902" w14:paraId="24064112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5A27E" w14:textId="77777777" w:rsidR="006A39C8" w:rsidRPr="00AD1902" w:rsidRDefault="006A39C8" w:rsidP="00191F19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Diabetes mellitus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79038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5 (35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148305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4 (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F32603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7</w:t>
            </w:r>
          </w:p>
        </w:tc>
      </w:tr>
      <w:tr w:rsidR="006A39C8" w:rsidRPr="00AD1902" w14:paraId="61E0B2B8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B0C4F" w14:textId="77777777" w:rsidR="006A39C8" w:rsidRPr="00AD1902" w:rsidRDefault="006A39C8" w:rsidP="00191F19">
            <w:pPr>
              <w:spacing w:line="360" w:lineRule="auto"/>
              <w:ind w:left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Atrial fibrillation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3F217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9 (51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3B2975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0 (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B243D2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1</w:t>
            </w:r>
          </w:p>
        </w:tc>
      </w:tr>
      <w:tr w:rsidR="006A39C8" w:rsidRPr="00AD1902" w14:paraId="7F1C3894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5181C" w14:textId="77777777" w:rsidR="006A39C8" w:rsidRPr="00AD1902" w:rsidRDefault="006A39C8" w:rsidP="00191F19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Smoking (recent or current)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AA6CB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5 (21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0D6B33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9 (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D658E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11</w:t>
            </w:r>
          </w:p>
        </w:tc>
      </w:tr>
      <w:tr w:rsidR="006A39C8" w:rsidRPr="00AD1902" w14:paraId="502A3740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3703C" w14:textId="77777777" w:rsidR="006A39C8" w:rsidRPr="00AD1902" w:rsidRDefault="006A39C8" w:rsidP="00191F19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Oral anticoagulation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5B259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6 (21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F7C04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970867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4</w:t>
            </w:r>
          </w:p>
        </w:tc>
      </w:tr>
      <w:tr w:rsidR="006A39C8" w:rsidRPr="00AD1902" w14:paraId="5BB23962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6784D" w14:textId="77777777" w:rsidR="006A39C8" w:rsidRPr="00AD1902" w:rsidRDefault="006A39C8" w:rsidP="00191F19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Pre-</w:t>
            </w:r>
            <w:proofErr w:type="spellStart"/>
            <w:r w:rsidRPr="00AD1902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mRS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median (IQR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20AF2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 (1-3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BAD23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 (0-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1E410C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14</w:t>
            </w:r>
          </w:p>
        </w:tc>
      </w:tr>
      <w:tr w:rsidR="006A39C8" w:rsidRPr="00AD1902" w14:paraId="3E13627A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3E24" w14:textId="77777777" w:rsidR="006A39C8" w:rsidRPr="00AD1902" w:rsidRDefault="006A39C8" w:rsidP="00191F19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Clinical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CC73E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245908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787B0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A39C8" w:rsidRPr="00AD1902" w14:paraId="7A8BB7F2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B3FF" w14:textId="77777777" w:rsidR="006A39C8" w:rsidRPr="00AD1902" w:rsidRDefault="006A39C8" w:rsidP="00191F19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Baseline NIHSS </w:t>
            </w:r>
            <w:proofErr w:type="gram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core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 a</w:t>
            </w:r>
            <w:proofErr w:type="gram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median (IQR) 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6F0AA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7 (13-21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B77FC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 (5–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06CA4D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  <w:tr w:rsidR="006A39C8" w:rsidRPr="00AD1902" w14:paraId="6ACCCD13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C628" w14:textId="77777777" w:rsidR="006A39C8" w:rsidRPr="00AD1902" w:rsidRDefault="006A39C8" w:rsidP="00191F19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Imaging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AE77D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BF8305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124423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A39C8" w:rsidRPr="00AD1902" w14:paraId="37C9C104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545A" w14:textId="77777777" w:rsidR="006A39C8" w:rsidRPr="00AD1902" w:rsidRDefault="006A39C8" w:rsidP="00191F19">
            <w:pPr>
              <w:spacing w:line="360" w:lineRule="auto"/>
              <w:ind w:firstLine="176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Baseline ASPECT Score 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median (IQR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4E3AD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 (7-10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F3BAA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 (8-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40BE19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4</w:t>
            </w:r>
          </w:p>
        </w:tc>
      </w:tr>
      <w:tr w:rsidR="006A39C8" w:rsidRPr="00AD1902" w14:paraId="3F23FEA8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E7AB6" w14:textId="77777777" w:rsidR="006A39C8" w:rsidRPr="00AD1902" w:rsidRDefault="006A39C8" w:rsidP="00191F19">
            <w:pPr>
              <w:spacing w:line="360" w:lineRule="auto"/>
              <w:ind w:left="216" w:hanging="4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Ischemic core lesion volume, median (IQR), mL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6842A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 (0-38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F9164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 (0-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D76AAC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04</w:t>
            </w:r>
          </w:p>
        </w:tc>
      </w:tr>
      <w:tr w:rsidR="006A39C8" w:rsidRPr="00AD1902" w14:paraId="244A4861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D5962" w14:textId="77777777" w:rsidR="006A39C8" w:rsidRPr="00B21104" w:rsidRDefault="006A39C8" w:rsidP="00191F19">
            <w:pPr>
              <w:spacing w:line="360" w:lineRule="auto"/>
              <w:ind w:left="216" w:hanging="4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B211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smatch volume, median (IQR), mL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AE316" w14:textId="77777777" w:rsidR="006A39C8" w:rsidRPr="00B21104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0 (47-143</w:t>
            </w:r>
            <w:r w:rsidRPr="00B21104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369EB4" w14:textId="77777777" w:rsidR="006A39C8" w:rsidRPr="00B21104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2 (38-125</w:t>
            </w:r>
            <w:r w:rsidRPr="00B21104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7345D2" w14:textId="77777777" w:rsidR="006A39C8" w:rsidRPr="00B21104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08</w:t>
            </w:r>
          </w:p>
        </w:tc>
      </w:tr>
      <w:tr w:rsidR="006A39C8" w:rsidRPr="00AD1902" w14:paraId="61D8A8F4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788D4" w14:textId="77777777" w:rsidR="006A39C8" w:rsidRPr="00AD1902" w:rsidRDefault="006A39C8" w:rsidP="00191F19">
            <w:pPr>
              <w:spacing w:line="360" w:lineRule="auto"/>
              <w:ind w:firstLine="17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tracranial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cclusion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location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913D2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DA1ADB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452CE8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A39C8" w:rsidRPr="00AD1902" w14:paraId="29DEDE7F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68F67" w14:textId="77777777" w:rsidR="006A39C8" w:rsidRPr="00AD1902" w:rsidRDefault="006A39C8" w:rsidP="00191F19">
            <w:pPr>
              <w:spacing w:line="360" w:lineRule="auto"/>
              <w:ind w:firstLine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Internal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arotid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artery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8386F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2 (34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A9E83E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7 (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3F7E59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37</w:t>
            </w:r>
          </w:p>
        </w:tc>
      </w:tr>
      <w:tr w:rsidR="006A39C8" w:rsidRPr="00AD1902" w14:paraId="7D3B954D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A7085" w14:textId="77777777" w:rsidR="006A39C8" w:rsidRPr="00AD1902" w:rsidRDefault="006A39C8" w:rsidP="00191F19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ddle cerebral artery, M1 segment, 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B9BF9" w14:textId="77777777" w:rsidR="006A39C8" w:rsidRPr="00121A9A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121A9A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9 (46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EB6A63" w14:textId="77777777" w:rsidR="006A39C8" w:rsidRPr="00121A9A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121A9A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 (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5D2404" w14:textId="77777777" w:rsidR="006A39C8" w:rsidRPr="00121A9A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121A9A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90</w:t>
            </w:r>
          </w:p>
        </w:tc>
      </w:tr>
      <w:tr w:rsidR="006A39C8" w:rsidRPr="00AD1902" w14:paraId="5912E309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BA1BB" w14:textId="77777777" w:rsidR="006A39C8" w:rsidRPr="00121A9A" w:rsidRDefault="006A39C8" w:rsidP="00191F19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121A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ddle cerebral artery, M2 segment, 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87F65" w14:textId="77777777" w:rsidR="006A39C8" w:rsidRPr="00121A9A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121A9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40 (19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9BEDEE" w14:textId="77777777" w:rsidR="006A39C8" w:rsidRPr="00121A9A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121A9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7 (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038BB1" w14:textId="77777777" w:rsidR="006A39C8" w:rsidRPr="00121A9A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121A9A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13</w:t>
            </w:r>
          </w:p>
        </w:tc>
      </w:tr>
      <w:tr w:rsidR="006A39C8" w:rsidRPr="00AD1902" w14:paraId="32F09078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CB306" w14:textId="77777777" w:rsidR="006A39C8" w:rsidRPr="00121A9A" w:rsidRDefault="006A39C8" w:rsidP="00191F19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121A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ddle cerebral artery, M3 segment, 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CD674" w14:textId="77777777" w:rsidR="006A39C8" w:rsidRPr="00121A9A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121A9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  <w:t>3 (1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0C01DA" w14:textId="77777777" w:rsidR="006A39C8" w:rsidRPr="00121A9A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121A9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AFB647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59</w:t>
            </w:r>
          </w:p>
        </w:tc>
      </w:tr>
      <w:tr w:rsidR="006A39C8" w:rsidRPr="00AD1902" w14:paraId="7EFE10EB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31ACB" w14:textId="77777777" w:rsidR="006A39C8" w:rsidRPr="00AD1902" w:rsidRDefault="006A39C8" w:rsidP="00191F19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C1C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Anterior cerebral </w:t>
            </w:r>
            <w:proofErr w:type="spellStart"/>
            <w:r w:rsidRPr="00CC1C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artery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7B75D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92278D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0431FA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.00</w:t>
            </w:r>
          </w:p>
        </w:tc>
      </w:tr>
      <w:tr w:rsidR="006A39C8" w:rsidRPr="00AD1902" w14:paraId="78A18241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C040D" w14:textId="77777777" w:rsidR="006A39C8" w:rsidRPr="00AD1902" w:rsidRDefault="006A39C8" w:rsidP="00191F19">
            <w:pPr>
              <w:spacing w:line="360" w:lineRule="auto"/>
              <w:ind w:left="350" w:hanging="350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44A27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ED9582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8D5FD1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A39C8" w:rsidRPr="00AD1902" w14:paraId="57537208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EF3B1" w14:textId="77777777" w:rsidR="006A39C8" w:rsidRPr="00AD1902" w:rsidRDefault="006A39C8" w:rsidP="00191F19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Treatment with intravenous alteplase, No. (%) 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7C5B6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6 (59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58ACFD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5 (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F11F87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76</w:t>
            </w:r>
          </w:p>
        </w:tc>
      </w:tr>
      <w:tr w:rsidR="006A39C8" w:rsidRPr="00AD1902" w14:paraId="76123338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A7DA4" w14:textId="77777777" w:rsidR="006A39C8" w:rsidRPr="00AD1902" w:rsidRDefault="006A39C8" w:rsidP="00191F19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Treatment with intravenous alteplase </w:t>
            </w:r>
          </w:p>
          <w:p w14:paraId="3FC2C329" w14:textId="77777777" w:rsidR="006A39C8" w:rsidRPr="00AD1902" w:rsidRDefault="006A39C8" w:rsidP="00191F19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within 180 min, 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5D9C8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6 (26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4097FD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4 (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137F94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58</w:t>
            </w:r>
          </w:p>
        </w:tc>
      </w:tr>
      <w:tr w:rsidR="006A39C8" w:rsidRPr="00AD1902" w14:paraId="5D0D98F1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3DF1C" w14:textId="77777777" w:rsidR="006A39C8" w:rsidRPr="00AD1902" w:rsidRDefault="006A39C8" w:rsidP="00191F19">
            <w:pPr>
              <w:spacing w:line="360" w:lineRule="auto"/>
              <w:ind w:left="35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TICI scal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54D7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≥2b, 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30113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76 (82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DD0FD1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4 (8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B49D9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33</w:t>
            </w:r>
          </w:p>
        </w:tc>
      </w:tr>
      <w:tr w:rsidR="006A39C8" w:rsidRPr="00AD1902" w14:paraId="55FDC6EA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14A83" w14:textId="77777777" w:rsidR="006A39C8" w:rsidRPr="00AD1902" w:rsidRDefault="006A39C8" w:rsidP="00191F19">
            <w:pPr>
              <w:spacing w:line="360" w:lineRule="auto"/>
              <w:ind w:left="34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tracerebral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hemorrhag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4722F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5 (12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1D52D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FEB1F4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5</w:t>
            </w:r>
          </w:p>
        </w:tc>
      </w:tr>
      <w:tr w:rsidR="006A39C8" w:rsidRPr="00AD1902" w14:paraId="7EE0FC99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4E0B8" w14:textId="77777777" w:rsidR="006A39C8" w:rsidRPr="00AD1902" w:rsidRDefault="006A39C8" w:rsidP="00191F19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Process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imes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DA0ED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4372C5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96E52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A39C8" w:rsidRPr="00AD1902" w14:paraId="63833CC0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78314" w14:textId="77777777" w:rsidR="006A39C8" w:rsidRPr="00AD1902" w:rsidRDefault="006A39C8" w:rsidP="00191F19">
            <w:pPr>
              <w:spacing w:line="360" w:lineRule="auto"/>
              <w:ind w:left="34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Onset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unknwon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C55BC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18 (55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F1BB00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2 (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9FE78E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65</w:t>
            </w:r>
          </w:p>
        </w:tc>
      </w:tr>
      <w:tr w:rsidR="006A39C8" w:rsidRPr="00AD1902" w14:paraId="438DF471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E8FDB" w14:textId="77777777" w:rsidR="006A39C8" w:rsidRPr="00AD1902" w:rsidRDefault="006A39C8" w:rsidP="00191F19">
            <w:pPr>
              <w:spacing w:line="360" w:lineRule="auto"/>
              <w:ind w:firstLine="35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Onset to </w:t>
            </w:r>
            <w:proofErr w:type="spellStart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="004F3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.v.</w:t>
            </w:r>
            <w:proofErr w:type="spellEnd"/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alteplase, </w:t>
            </w:r>
            <w:r w:rsidR="004F3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median </w:t>
            </w:r>
            <w:r w:rsidR="004F3538"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IQR) </w:t>
            </w:r>
            <w:r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192EE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0 (90-180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8EB483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8 (75–1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AFEFC3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35</w:t>
            </w:r>
          </w:p>
        </w:tc>
      </w:tr>
      <w:tr w:rsidR="006A39C8" w:rsidRPr="00AD1902" w14:paraId="1D5ADBA9" w14:textId="77777777" w:rsidTr="00191F19">
        <w:tc>
          <w:tcPr>
            <w:tcW w:w="4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E75C68" w14:textId="77777777" w:rsidR="006A39C8" w:rsidRPr="00131E60" w:rsidRDefault="006A39C8" w:rsidP="00191F19">
            <w:pPr>
              <w:spacing w:line="360" w:lineRule="auto"/>
              <w:ind w:firstLine="35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131E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Onset to reperfusion,</w:t>
            </w:r>
            <w:r w:rsidR="004F3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median </w:t>
            </w:r>
            <w:r w:rsidR="004F3538"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(IQR)</w:t>
            </w:r>
            <w:r w:rsidR="004F3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="004F3538" w:rsidRPr="00AD19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131E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D0D4F4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58 (299-946)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865FF3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67 (344–85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1B8F72" w14:textId="77777777" w:rsidR="006A39C8" w:rsidRPr="00AD1902" w:rsidRDefault="006A39C8" w:rsidP="00191F19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D190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99</w:t>
            </w:r>
          </w:p>
        </w:tc>
      </w:tr>
    </w:tbl>
    <w:p w14:paraId="41A9B4AB" w14:textId="77777777" w:rsidR="006A39C8" w:rsidRPr="006A39C8" w:rsidRDefault="006A39C8" w:rsidP="006A39C8">
      <w:pPr>
        <w:pBdr>
          <w:top w:val="single" w:sz="4" w:space="1" w:color="auto"/>
        </w:pBdr>
        <w:spacing w:after="0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6A39C8">
        <w:rPr>
          <w:rFonts w:ascii="Times New Roman" w:eastAsia="Times New Roman" w:hAnsi="Times New Roman" w:cs="Times New Roman"/>
          <w:sz w:val="18"/>
          <w:szCs w:val="18"/>
          <w:vertAlign w:val="superscript"/>
          <w:lang w:val="it-IT" w:eastAsia="de-DE"/>
        </w:rPr>
        <w:t>a</w:t>
      </w:r>
      <w:r w:rsidRPr="006A39C8">
        <w:rPr>
          <w:rFonts w:ascii="Times New Roman" w:eastAsia="Times New Roman" w:hAnsi="Times New Roman" w:cs="Times New Roman"/>
          <w:sz w:val="18"/>
          <w:szCs w:val="18"/>
          <w:lang w:val="it-IT" w:eastAsia="de-DE"/>
        </w:rPr>
        <w:t xml:space="preserve"> </w:t>
      </w:r>
      <w:r w:rsidRPr="006A39C8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NIH Stroke Scale, range 0-42, level of neurological impairment after stroke. </w:t>
      </w:r>
      <w:r w:rsidRPr="006A39C8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b</w:t>
      </w:r>
      <w:r w:rsidRPr="006A39C8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Alberta Stroke Program Early CT Score, range 0-10, assessment of early ischemic changes in acute stroke </w:t>
      </w:r>
      <w:r w:rsidRPr="006A39C8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c</w:t>
      </w:r>
      <w:r w:rsidRPr="006A39C8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Thrombolysis in cerebral infarction (TICI) Score, range 0-3, from no perfusion to complete perfusion.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  </w:t>
      </w:r>
      <w:r w:rsidRPr="006A39C8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Abbreviations: IQR, Interquartile range (25th-75th percentile)</w:t>
      </w:r>
    </w:p>
    <w:p w14:paraId="2684C888" w14:textId="77777777" w:rsidR="00DD7FF1" w:rsidRDefault="00DD7FF1" w:rsidP="00B505D3">
      <w:pPr>
        <w:rPr>
          <w:rFonts w:ascii="Times New Roman" w:eastAsia="Calibri" w:hAnsi="Times New Roman" w:cs="Times New Roman"/>
          <w:sz w:val="24"/>
          <w:szCs w:val="24"/>
          <w:lang w:val="en" w:eastAsia="de-DE"/>
        </w:rPr>
      </w:pPr>
      <w:r w:rsidRPr="00DD7FF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Pr="00DD7FF1">
        <w:rPr>
          <w:rFonts w:ascii="Times New Roman" w:eastAsia="Calibri" w:hAnsi="Times New Roman" w:cs="Times New Roman"/>
          <w:b/>
          <w:sz w:val="24"/>
          <w:szCs w:val="24"/>
          <w:lang w:val="en" w:eastAsia="de-DE"/>
        </w:rPr>
        <w:t xml:space="preserve">Table </w:t>
      </w:r>
      <w:r w:rsidR="006A39C8">
        <w:rPr>
          <w:rFonts w:ascii="Times New Roman" w:eastAsia="Calibri" w:hAnsi="Times New Roman" w:cs="Times New Roman"/>
          <w:b/>
          <w:sz w:val="24"/>
          <w:szCs w:val="24"/>
          <w:lang w:val="en" w:eastAsia="de-DE"/>
        </w:rPr>
        <w:t>4</w:t>
      </w:r>
      <w:r w:rsidRPr="00DD7FF1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. </w:t>
      </w:r>
      <w:r w:rsidRPr="00DD7FF1">
        <w:rPr>
          <w:rFonts w:ascii="Times New Roman" w:eastAsia="Calibri" w:hAnsi="Times New Roman" w:cs="Times New Roman"/>
          <w:sz w:val="24"/>
          <w:szCs w:val="24"/>
          <w:lang w:val="en" w:eastAsia="de-DE"/>
        </w:rPr>
        <w:tab/>
      </w:r>
    </w:p>
    <w:p w14:paraId="4F0DDD07" w14:textId="02571596" w:rsidR="00DD7FF1" w:rsidRPr="00253BC8" w:rsidRDefault="00DD7FF1" w:rsidP="00484F2E">
      <w:pPr>
        <w:pBdr>
          <w:bottom w:val="single" w:sz="4" w:space="1" w:color="auto"/>
        </w:pBdr>
        <w:ind w:left="1" w:hanging="1"/>
        <w:rPr>
          <w:rFonts w:ascii="Times New Roman" w:eastAsia="Calibri" w:hAnsi="Times New Roman" w:cs="Times New Roman"/>
          <w:sz w:val="24"/>
          <w:szCs w:val="24"/>
          <w:lang w:val="en" w:eastAsia="de-DE"/>
        </w:rPr>
      </w:pPr>
      <w:r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Characteristics of patients from the </w:t>
      </w:r>
      <w:r w:rsidR="00253BC8"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>STAMINA-OFF-LABEL cohort</w:t>
      </w:r>
      <w:r w:rsidR="00253BC8"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 </w:t>
      </w:r>
      <w:r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compared to controls </w:t>
      </w:r>
      <w:r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with anterior circulation stroke </w:t>
      </w:r>
      <w:r w:rsidRPr="00253BC8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without </w:t>
      </w:r>
      <w:r w:rsidRPr="00253BC8">
        <w:rPr>
          <w:rFonts w:ascii="Times New Roman" w:hAnsi="Times New Roman" w:cs="Times New Roman"/>
          <w:sz w:val="24"/>
          <w:szCs w:val="24"/>
          <w:lang w:val="en-US"/>
        </w:rPr>
        <w:t xml:space="preserve">endovascular thrombectomy </w:t>
      </w:r>
    </w:p>
    <w:tbl>
      <w:tblPr>
        <w:tblStyle w:val="Tabellenraster21"/>
        <w:tblW w:w="895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87"/>
        <w:gridCol w:w="1842"/>
        <w:gridCol w:w="1843"/>
        <w:gridCol w:w="987"/>
      </w:tblGrid>
      <w:tr w:rsidR="00DD7FF1" w:rsidRPr="00131E60" w14:paraId="3AC3E918" w14:textId="77777777" w:rsidTr="00DD7FF1"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5244A" w14:textId="77777777" w:rsidR="00DD7FF1" w:rsidRPr="00F24867" w:rsidRDefault="00DD7FF1" w:rsidP="00DD7FF1">
            <w:pPr>
              <w:spacing w:line="360" w:lineRule="auto"/>
              <w:mirrorIndents/>
              <w:rPr>
                <w:rFonts w:ascii="Times New Roman" w:eastAsia="Times New Roman" w:hAnsi="Times New Roman"/>
                <w:b/>
                <w:sz w:val="20"/>
                <w:szCs w:val="20"/>
                <w:lang w:val="en-GB" w:eastAsia="de-DE"/>
              </w:rPr>
            </w:pPr>
            <w:r w:rsidRPr="00131E6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A) Before propensity score match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E276A" w14:textId="77777777" w:rsidR="00DD7FF1" w:rsidRPr="009D234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AE300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35A82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 w:eastAsia="de-DE"/>
              </w:rPr>
            </w:pPr>
          </w:p>
        </w:tc>
      </w:tr>
      <w:tr w:rsidR="00DD7FF1" w:rsidRPr="0091642F" w14:paraId="2334CF90" w14:textId="77777777" w:rsidTr="00DD7FF1"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21C95" w14:textId="77777777" w:rsidR="00DD7FF1" w:rsidRDefault="00DD7FF1" w:rsidP="00DD7FF1">
            <w:pPr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de-DE"/>
              </w:rPr>
            </w:pPr>
          </w:p>
          <w:p w14:paraId="7F9F31F4" w14:textId="77777777" w:rsidR="00DD7FF1" w:rsidRPr="00460803" w:rsidRDefault="00DD7FF1" w:rsidP="00DD7FF1">
            <w:pPr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</w:pPr>
            <w:r w:rsidRPr="0046080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566FB" w14:textId="7BEF4D1C" w:rsidR="00DD7FF1" w:rsidRPr="00253BC8" w:rsidRDefault="00253BC8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253BC8">
              <w:rPr>
                <w:rFonts w:ascii="Times New Roman" w:hAnsi="Times New Roman"/>
                <w:b/>
                <w:bCs/>
                <w:sz w:val="20"/>
                <w:szCs w:val="20"/>
                <w:lang w:val="en" w:eastAsia="de-DE"/>
              </w:rPr>
              <w:t>STAMINA-OFF-LABEL cohort</w:t>
            </w:r>
            <w:r w:rsidRPr="00253BC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 </w:t>
            </w:r>
            <w:r w:rsidR="00DD7FF1" w:rsidRPr="00253BC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(n=27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712B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9A6C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Non-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EVT</w:t>
            </w:r>
            <w:r w:rsidRPr="009A6C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 controls (n=200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1E4B20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9A6CED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 w:eastAsia="de-DE"/>
              </w:rPr>
              <w:t>p</w:t>
            </w:r>
            <w:r w:rsidRPr="009A6C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-value</w:t>
            </w:r>
          </w:p>
        </w:tc>
      </w:tr>
      <w:tr w:rsidR="00DD7FF1" w:rsidRPr="00C20F62" w14:paraId="6589F046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B7EFC" w14:textId="77777777" w:rsidR="00DD7FF1" w:rsidRPr="00C20F62" w:rsidRDefault="00DD7FF1" w:rsidP="00DD7FF1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Demographic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361D1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C415B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3FCE6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DD7FF1" w:rsidRPr="00C20F62" w14:paraId="6F2A5DD2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39CC5" w14:textId="77777777" w:rsidR="00DD7FF1" w:rsidRPr="00C20F62" w:rsidRDefault="00DD7FF1" w:rsidP="00DD7FF1">
            <w:pPr>
              <w:spacing w:line="360" w:lineRule="auto"/>
              <w:ind w:firstLine="209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Age, median (IQR), </w:t>
            </w:r>
            <w:proofErr w:type="spellStart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22EA0" w14:textId="77777777" w:rsidR="00DD7FF1" w:rsidRPr="002A287F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8 (67–8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69BE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1 (71-8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C9203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01</w:t>
            </w:r>
          </w:p>
        </w:tc>
      </w:tr>
      <w:tr w:rsidR="00DD7FF1" w:rsidRPr="00C20F62" w14:paraId="6E81FA24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2E3C" w14:textId="77777777" w:rsidR="00DD7FF1" w:rsidRPr="00C20F62" w:rsidRDefault="00DD7FF1" w:rsidP="00DD7FF1">
            <w:pPr>
              <w:spacing w:line="360" w:lineRule="auto"/>
              <w:ind w:firstLine="209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Female Sex, 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091D6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9 (61</w:t>
            </w: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70A6" w14:textId="77777777" w:rsidR="00DD7FF1" w:rsidRPr="000E430C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E430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4 (62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942BC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83</w:t>
            </w:r>
          </w:p>
        </w:tc>
      </w:tr>
      <w:tr w:rsidR="00DD7FF1" w:rsidRPr="00C20F62" w14:paraId="23961E0C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1ABC" w14:textId="77777777" w:rsidR="00DD7FF1" w:rsidRDefault="00DD7FF1" w:rsidP="00DD7FF1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  <w:p w14:paraId="671C6840" w14:textId="77777777" w:rsidR="00DD7FF1" w:rsidRPr="00C20F62" w:rsidRDefault="00DD7FF1" w:rsidP="00DD7FF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Prior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cal histor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843CE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E0688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D814D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DD7FF1" w:rsidRPr="00C20F62" w14:paraId="4B1570FA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793E" w14:textId="77777777" w:rsidR="00DD7FF1" w:rsidRPr="00C20F62" w:rsidRDefault="00DD7FF1" w:rsidP="00DD7FF1">
            <w:pPr>
              <w:spacing w:line="360" w:lineRule="auto"/>
              <w:ind w:firstLine="17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Hyp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ertension</w:t>
            </w:r>
            <w:proofErr w:type="spellEnd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712EB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28 (8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A195" w14:textId="77777777" w:rsidR="00DD7FF1" w:rsidRPr="000E430C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E430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56 (78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C8D4C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24</w:t>
            </w:r>
          </w:p>
        </w:tc>
      </w:tr>
      <w:tr w:rsidR="00DD7FF1" w:rsidRPr="00C20F62" w14:paraId="3337FD4D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C14E5" w14:textId="77777777" w:rsidR="00DD7FF1" w:rsidRPr="00C20F62" w:rsidRDefault="00DD7FF1" w:rsidP="00DD7FF1">
            <w:pPr>
              <w:spacing w:line="360" w:lineRule="auto"/>
              <w:ind w:firstLine="17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Diabetes mellitus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A4226" w14:textId="77777777" w:rsidR="00DD7FF1" w:rsidRPr="00FC146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9 (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8850C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5 (28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4DDA5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28</w:t>
            </w:r>
          </w:p>
        </w:tc>
      </w:tr>
      <w:tr w:rsidR="00DD7FF1" w:rsidRPr="00C20F62" w14:paraId="6A247EEC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D3E48" w14:textId="77777777" w:rsidR="00DD7FF1" w:rsidRPr="00C20F62" w:rsidRDefault="00DD7FF1" w:rsidP="00DD7FF1">
            <w:pPr>
              <w:spacing w:line="360" w:lineRule="auto"/>
              <w:ind w:left="17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Atrial fibrillation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AF252" w14:textId="77777777" w:rsidR="00DD7FF1" w:rsidRPr="000E430C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E430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9 (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F2D65" w14:textId="77777777" w:rsidR="00DD7FF1" w:rsidRPr="000E430C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E430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6 (5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D7453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17</w:t>
            </w:r>
          </w:p>
        </w:tc>
      </w:tr>
      <w:tr w:rsidR="00DD7FF1" w:rsidRPr="00C20F62" w14:paraId="0CCD21C1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61DB8" w14:textId="77777777" w:rsidR="00DD7FF1" w:rsidRPr="00A54D78" w:rsidRDefault="00DD7FF1" w:rsidP="00DD7FF1">
            <w:pPr>
              <w:spacing w:line="360" w:lineRule="auto"/>
              <w:ind w:firstLine="17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Smoking (recent or current)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EEA97" w14:textId="77777777" w:rsidR="00DD7FF1" w:rsidRPr="00FC146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4 (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A9F63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 (1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16E9B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2</w:t>
            </w:r>
          </w:p>
        </w:tc>
      </w:tr>
      <w:tr w:rsidR="00DD7FF1" w:rsidRPr="00C20F62" w14:paraId="6C4A95DC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49CBD" w14:textId="77777777" w:rsidR="00DD7FF1" w:rsidRPr="006747D9" w:rsidRDefault="00DD7FF1" w:rsidP="00DD7FF1">
            <w:pPr>
              <w:spacing w:line="360" w:lineRule="auto"/>
              <w:ind w:firstLine="17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C3EAA"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Hyperlipidaemia</w:t>
            </w:r>
            <w:proofErr w:type="spellEnd"/>
            <w:r w:rsidRPr="005C3E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DDE45" w14:textId="77777777" w:rsidR="00DD7FF1" w:rsidRPr="00FC146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2 (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4CE36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0 (4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7E2F5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57</w:t>
            </w:r>
          </w:p>
        </w:tc>
      </w:tr>
      <w:tr w:rsidR="00DD7FF1" w:rsidRPr="00C20F62" w14:paraId="41823193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4165B" w14:textId="77777777" w:rsidR="00DD7FF1" w:rsidRPr="006747D9" w:rsidRDefault="00DD7FF1" w:rsidP="00DD7FF1">
            <w:pPr>
              <w:spacing w:line="360" w:lineRule="auto"/>
              <w:ind w:firstLine="17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Oral anticoagulation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A573C" w14:textId="77777777" w:rsidR="00DD7FF1" w:rsidRPr="00FC146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C146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2 (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158CA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0 (1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7F581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28</w:t>
            </w:r>
          </w:p>
        </w:tc>
      </w:tr>
      <w:tr w:rsidR="00DD7FF1" w:rsidRPr="00E1256C" w14:paraId="503ED74E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4BAD4" w14:textId="77777777" w:rsidR="00DD7FF1" w:rsidRPr="006747D9" w:rsidRDefault="00DD7FF1" w:rsidP="00DD7FF1">
            <w:pPr>
              <w:spacing w:line="360" w:lineRule="auto"/>
              <w:ind w:firstLine="17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Pre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mRS</w:t>
            </w:r>
            <w:proofErr w:type="spellEnd"/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03C78" w14:textId="77777777" w:rsidR="00DD7FF1" w:rsidRPr="002A287F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 (0-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C9F2F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 (2-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3B4E0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  <w:tr w:rsidR="00DD7FF1" w:rsidRPr="00C20F62" w14:paraId="72A6054C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B4B0" w14:textId="77777777" w:rsidR="00DD7FF1" w:rsidRPr="00E1256C" w:rsidRDefault="00DD7FF1" w:rsidP="00DD7FF1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  <w:p w14:paraId="68DE863F" w14:textId="77777777" w:rsidR="00DD7FF1" w:rsidRPr="00C559D8" w:rsidRDefault="00DD7FF1" w:rsidP="00DD7FF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Clinical </w:t>
            </w:r>
            <w:proofErr w:type="spellStart"/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11593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57773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468D2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DD7FF1" w:rsidRPr="00C20F62" w14:paraId="00B3B992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6199C" w14:textId="77777777" w:rsidR="00DD7FF1" w:rsidRPr="00C559D8" w:rsidRDefault="00DD7FF1" w:rsidP="00DD7FF1">
            <w:pPr>
              <w:spacing w:line="360" w:lineRule="auto"/>
              <w:ind w:firstLine="17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Baseline NIHSS </w:t>
            </w:r>
            <w:proofErr w:type="gramStart"/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core</w:t>
            </w:r>
            <w:r w:rsidRPr="00C17D2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C17D2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gramEnd"/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1702E" w14:textId="77777777" w:rsidR="00DD7FF1" w:rsidRPr="009D234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D234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 (11–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96DE0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5 (8-2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90A0F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44</w:t>
            </w:r>
          </w:p>
        </w:tc>
      </w:tr>
      <w:tr w:rsidR="00DD7FF1" w:rsidRPr="00C20F62" w14:paraId="6D867B10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2BA88" w14:textId="77777777" w:rsidR="00DD7FF1" w:rsidRPr="00C559D8" w:rsidRDefault="00DD7FF1" w:rsidP="00DD7FF1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  <w:p w14:paraId="5A1AB87D" w14:textId="77777777" w:rsidR="00DD7FF1" w:rsidRPr="00C559D8" w:rsidRDefault="00DD7FF1" w:rsidP="00DD7FF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Imaging </w:t>
            </w:r>
            <w:proofErr w:type="spellStart"/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48AE2" w14:textId="77777777" w:rsidR="00DD7FF1" w:rsidRPr="002A287F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0DECF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09BD1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DD7FF1" w:rsidRPr="00C20F62" w14:paraId="626D3890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025B" w14:textId="77777777" w:rsidR="00DD7FF1" w:rsidRPr="006747D9" w:rsidRDefault="00DD7FF1" w:rsidP="00DD7FF1">
            <w:pPr>
              <w:spacing w:line="360" w:lineRule="auto"/>
              <w:ind w:firstLine="176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Baseline ASPECT Scor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C17D2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34C7A" w14:textId="77777777" w:rsidR="00DD7FF1" w:rsidRPr="009D234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D234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 (7–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C1FA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 (6-1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395F9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1</w:t>
            </w:r>
          </w:p>
        </w:tc>
      </w:tr>
      <w:tr w:rsidR="00DD7FF1" w:rsidRPr="00E1256C" w14:paraId="05A123C2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FD49E" w14:textId="77777777" w:rsidR="00DD7FF1" w:rsidRPr="00C559D8" w:rsidRDefault="00DD7FF1" w:rsidP="00DD7FF1">
            <w:pPr>
              <w:spacing w:line="360" w:lineRule="auto"/>
              <w:ind w:left="216" w:hanging="4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Ischemic core lesion volume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m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C5EE1" w14:textId="77777777" w:rsidR="00DD7FF1" w:rsidRPr="002A287F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2A287F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 (0-3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0C165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9 (0-7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8097F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  <w:tr w:rsidR="00DD7FF1" w:rsidRPr="00E1256C" w14:paraId="3AEB6579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57C0E" w14:textId="77777777" w:rsidR="00DD7FF1" w:rsidRPr="00B21104" w:rsidRDefault="00DD7FF1" w:rsidP="00DD7FF1">
            <w:pPr>
              <w:spacing w:line="360" w:lineRule="auto"/>
              <w:ind w:left="216" w:hanging="4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B211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smatch volume, median (IQR), m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4EFDE" w14:textId="77777777" w:rsidR="00DD7FF1" w:rsidRPr="00B21104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4 (40-140</w:t>
            </w:r>
            <w:r w:rsidRPr="00B21104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2D5C4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5 (24-9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F89EF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01</w:t>
            </w:r>
          </w:p>
        </w:tc>
      </w:tr>
      <w:tr w:rsidR="00DD7FF1" w:rsidRPr="00C20F62" w14:paraId="56D4EBDF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0B004" w14:textId="77777777" w:rsidR="00DD7FF1" w:rsidRPr="00892152" w:rsidRDefault="00DD7FF1" w:rsidP="00DD7FF1">
            <w:pPr>
              <w:spacing w:line="360" w:lineRule="auto"/>
              <w:ind w:firstLine="176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Intracranial</w:t>
            </w:r>
            <w:proofErr w:type="spellEnd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cclusion</w:t>
            </w:r>
            <w:proofErr w:type="spellEnd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locatio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D7A38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69E6C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85440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DD7FF1" w:rsidRPr="00C20F62" w14:paraId="47FF99CE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9B4EF" w14:textId="77777777" w:rsidR="00DD7FF1" w:rsidRDefault="00DD7FF1" w:rsidP="00DD7FF1">
            <w:pPr>
              <w:spacing w:line="360" w:lineRule="auto"/>
              <w:ind w:firstLine="35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Internal </w:t>
            </w: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arotid</w:t>
            </w:r>
            <w:proofErr w:type="spellEnd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921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artery</w:t>
            </w:r>
            <w:proofErr w:type="spellEnd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F1662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9 (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A741B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3 (3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52D16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32</w:t>
            </w:r>
          </w:p>
        </w:tc>
      </w:tr>
      <w:tr w:rsidR="00DD7FF1" w:rsidRPr="00C20F62" w14:paraId="3F9CE284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C547F" w14:textId="77777777" w:rsidR="00DD7FF1" w:rsidRDefault="00DD7FF1" w:rsidP="00DD7FF1">
            <w:pPr>
              <w:spacing w:line="360" w:lineRule="auto"/>
              <w:ind w:left="35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Middle cerebral artery, M1 segment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24BC0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7 (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0E6C3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3 (37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16A6E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4</w:t>
            </w:r>
          </w:p>
        </w:tc>
      </w:tr>
      <w:tr w:rsidR="00DD7FF1" w:rsidRPr="00C20F62" w14:paraId="101B2BD8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AC9A8" w14:textId="77777777" w:rsidR="00DD7FF1" w:rsidRPr="008A71AA" w:rsidRDefault="00DD7FF1" w:rsidP="00DD7FF1">
            <w:pPr>
              <w:spacing w:line="360" w:lineRule="auto"/>
              <w:ind w:left="350"/>
              <w:jc w:val="lef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Middle cerebral artery, M2 segment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6F47E" w14:textId="77777777" w:rsidR="00DD7FF1" w:rsidRPr="008A71AA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8A71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57 (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E6409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49 (2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07F93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0.31</w:t>
            </w:r>
          </w:p>
        </w:tc>
      </w:tr>
      <w:tr w:rsidR="00DD7FF1" w:rsidRPr="00DA5B04" w14:paraId="1FB6688A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DBBCE" w14:textId="77777777" w:rsidR="00DD7FF1" w:rsidRPr="006747D9" w:rsidRDefault="00DD7FF1" w:rsidP="00DD7FF1">
            <w:pPr>
              <w:spacing w:line="360" w:lineRule="auto"/>
              <w:ind w:left="35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ddle cerebral artery, 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segment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AD2D5" w14:textId="77777777" w:rsidR="00DD7FF1" w:rsidRPr="008A71AA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8A71A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  <w:t>3 (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71F1B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9A6CE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  <w:t>3 (2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10DAD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F2486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  <w:t>1.00</w:t>
            </w:r>
          </w:p>
        </w:tc>
      </w:tr>
      <w:tr w:rsidR="00DD7FF1" w:rsidRPr="00C20F62" w14:paraId="4EB7CBFE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52813" w14:textId="77777777" w:rsidR="00DD7FF1" w:rsidRDefault="00DD7FF1" w:rsidP="00DD7FF1">
            <w:pPr>
              <w:spacing w:line="360" w:lineRule="auto"/>
              <w:ind w:left="35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CC1C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Anterior cerebral </w:t>
            </w:r>
            <w:proofErr w:type="spellStart"/>
            <w:r w:rsidRPr="00CC1C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artery</w:t>
            </w:r>
            <w:proofErr w:type="spellEnd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F29FF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AE99A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 (1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07F7D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57</w:t>
            </w:r>
          </w:p>
        </w:tc>
      </w:tr>
      <w:tr w:rsidR="00DD7FF1" w:rsidRPr="00C20F62" w14:paraId="795462C1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9AEF4" w14:textId="77777777" w:rsidR="00DD7FF1" w:rsidRDefault="00DD7FF1" w:rsidP="00DD7FF1">
            <w:pPr>
              <w:spacing w:line="360" w:lineRule="auto"/>
              <w:ind w:left="35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  <w:p w14:paraId="0059C520" w14:textId="77777777" w:rsidR="00DD7FF1" w:rsidRPr="00C20F62" w:rsidRDefault="00DD7FF1" w:rsidP="00DD7FF1">
            <w:pPr>
              <w:spacing w:line="360" w:lineRule="auto"/>
              <w:ind w:left="350" w:hanging="350"/>
              <w:jc w:val="lef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C011E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3A0FD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3B786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DD7FF1" w:rsidRPr="00C20F62" w14:paraId="2A4CC0E0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D78AE" w14:textId="77777777" w:rsidR="00DD7FF1" w:rsidRPr="006747D9" w:rsidRDefault="00DD7FF1" w:rsidP="00DD7FF1">
            <w:pPr>
              <w:spacing w:line="360" w:lineRule="auto"/>
              <w:ind w:left="35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Treatment with intravenous altepl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B7AB5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1 (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F673E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2 (46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8882C" w14:textId="77777777" w:rsidR="00DD7FF1" w:rsidRPr="00F24867" w:rsidRDefault="00DD7FF1" w:rsidP="00DD7FF1">
            <w:pPr>
              <w:tabs>
                <w:tab w:val="center" w:pos="385"/>
              </w:tabs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&lt;0.01</w:t>
            </w:r>
          </w:p>
        </w:tc>
      </w:tr>
      <w:tr w:rsidR="00DD7FF1" w:rsidRPr="00C20F62" w14:paraId="6137344E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901063" w14:textId="77777777" w:rsidR="00DD7FF1" w:rsidRPr="006747D9" w:rsidRDefault="00DD7FF1" w:rsidP="00DD7FF1">
            <w:pPr>
              <w:spacing w:line="360" w:lineRule="auto"/>
              <w:ind w:left="35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Treatment with intravenous alteplase </w:t>
            </w:r>
          </w:p>
          <w:p w14:paraId="7AD19CF3" w14:textId="77777777" w:rsidR="00484F2E" w:rsidRPr="009D7D17" w:rsidRDefault="00DD7FF1" w:rsidP="00484F2E">
            <w:pPr>
              <w:spacing w:line="360" w:lineRule="auto"/>
              <w:ind w:left="35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within 180 min, </w:t>
            </w: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7F0133" w14:textId="77777777" w:rsidR="00DD7FF1" w:rsidRPr="000F3562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0F356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0 (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5DE328" w14:textId="77777777" w:rsidR="00DD7FF1" w:rsidRPr="009A6CE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A6CE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5 (2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E0695E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48</w:t>
            </w:r>
          </w:p>
        </w:tc>
      </w:tr>
      <w:tr w:rsidR="00DD7FF1" w:rsidRPr="00131E60" w14:paraId="4321394C" w14:textId="77777777" w:rsidTr="00DD7FF1"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E8987" w14:textId="77777777" w:rsidR="00484F2E" w:rsidRPr="00131E60" w:rsidRDefault="00484F2E" w:rsidP="00DD7FF1">
            <w:pPr>
              <w:spacing w:line="360" w:lineRule="auto"/>
              <w:ind w:left="350" w:hanging="35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  <w:p w14:paraId="7D4EB6D0" w14:textId="77777777" w:rsidR="00DD7FF1" w:rsidRPr="00B528BC" w:rsidRDefault="00DD7FF1" w:rsidP="00DD7FF1">
            <w:pPr>
              <w:spacing w:line="360" w:lineRule="auto"/>
              <w:ind w:left="350" w:hanging="35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131E6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lastRenderedPageBreak/>
              <w:t>B) After propensity score match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8414C" w14:textId="77777777" w:rsidR="00DD7FF1" w:rsidRPr="00131E60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DE4A3" w14:textId="77777777" w:rsidR="00DD7FF1" w:rsidRPr="00131E60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92DDD" w14:textId="77777777" w:rsidR="00DD7FF1" w:rsidRPr="00131E60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 w:eastAsia="de-DE"/>
              </w:rPr>
            </w:pPr>
          </w:p>
        </w:tc>
      </w:tr>
      <w:tr w:rsidR="00DD7FF1" w:rsidRPr="00C20F62" w14:paraId="622B3926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FF36C" w14:textId="77777777" w:rsidR="00DD7FF1" w:rsidRDefault="00DD7FF1" w:rsidP="00DD7FF1">
            <w:pPr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de-DE"/>
              </w:rPr>
            </w:pPr>
          </w:p>
          <w:p w14:paraId="4F4A55C4" w14:textId="77777777" w:rsidR="00DD7FF1" w:rsidRPr="00460803" w:rsidRDefault="00DD7FF1" w:rsidP="00DD7FF1">
            <w:pPr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</w:pPr>
            <w:r w:rsidRPr="00460803">
              <w:rPr>
                <w:rFonts w:ascii="Times New Roman" w:eastAsia="Times New Roman" w:hAnsi="Times New Roman"/>
                <w:b/>
                <w:sz w:val="20"/>
                <w:szCs w:val="20"/>
                <w:lang w:val="en-GB" w:eastAsia="de-DE"/>
              </w:rPr>
              <w:t>Paramete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2C25A" w14:textId="00D8B415" w:rsidR="00DD7FF1" w:rsidRPr="00932BCA" w:rsidRDefault="00253BC8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253BC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STAMINA-OFF-LABEL cohort</w:t>
            </w:r>
            <w:r w:rsidRPr="00253BC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 </w:t>
            </w:r>
            <w:r w:rsidR="00DD7FF1" w:rsidRPr="00932BC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(n=1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6DD6C" w14:textId="77777777" w:rsidR="00DD7FF1" w:rsidRPr="00F24867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</w:pPr>
            <w:r w:rsidRPr="00F24867"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  <w:t>Ma</w:t>
            </w:r>
            <w:r w:rsidR="00131E60"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  <w:t>tch</w:t>
            </w:r>
            <w:r w:rsidRPr="00F24867"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  <w:t xml:space="preserve">ed Non-EVT </w:t>
            </w:r>
            <w:proofErr w:type="spellStart"/>
            <w:r w:rsidRPr="00F24867">
              <w:rPr>
                <w:rFonts w:ascii="Times New Roman" w:eastAsia="Times New Roman" w:hAnsi="Times New Roman"/>
                <w:b/>
                <w:sz w:val="20"/>
                <w:szCs w:val="20"/>
                <w:lang w:eastAsia="de-DE"/>
              </w:rPr>
              <w:t>controls</w:t>
            </w:r>
            <w:proofErr w:type="spellEnd"/>
          </w:p>
          <w:p w14:paraId="11295333" w14:textId="77777777" w:rsidR="00DD7FF1" w:rsidRPr="00932BCA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F24867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 xml:space="preserve"> </w:t>
            </w:r>
            <w:r w:rsidRPr="00932BC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(n=128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6992A2" w14:textId="77777777" w:rsidR="00DD7FF1" w:rsidRPr="00932BCA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932BCA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 w:eastAsia="de-DE"/>
              </w:rPr>
              <w:t>p</w:t>
            </w:r>
            <w:r w:rsidRPr="00932BCA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-value</w:t>
            </w:r>
          </w:p>
        </w:tc>
      </w:tr>
      <w:tr w:rsidR="00DD7FF1" w:rsidRPr="00C20F62" w14:paraId="7D12E7CF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C6104" w14:textId="77777777" w:rsidR="00DD7FF1" w:rsidRPr="00C20F62" w:rsidRDefault="00DD7FF1" w:rsidP="00DD7FF1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293BF" w14:textId="77777777" w:rsidR="00DD7FF1" w:rsidRPr="006C640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AD030" w14:textId="77777777" w:rsidR="00DD7FF1" w:rsidRPr="006C640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A1BE6A" w14:textId="77777777" w:rsidR="00DD7FF1" w:rsidRPr="006C640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DD7FF1" w:rsidRPr="00C20F62" w14:paraId="0E44A208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3E157" w14:textId="77777777" w:rsidR="00DD7FF1" w:rsidRPr="00C20F62" w:rsidRDefault="00DD7FF1" w:rsidP="00DD7FF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Age, median (IQR), </w:t>
            </w:r>
            <w:proofErr w:type="spellStart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20F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8AB3D" w14:textId="77777777" w:rsidR="00DD7FF1" w:rsidRPr="006C640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6C640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0 (70–8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</w:t>
            </w:r>
            <w:r w:rsidRPr="006C640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DF477" w14:textId="77777777" w:rsidR="00DD7FF1" w:rsidRPr="006C640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6C640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0 (70-8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</w:t>
            </w:r>
            <w:r w:rsidRPr="006C640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2840A3" w14:textId="77777777" w:rsidR="00DD7FF1" w:rsidRPr="006C6406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6C6406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48</w:t>
            </w:r>
          </w:p>
        </w:tc>
      </w:tr>
      <w:tr w:rsidR="00DD7FF1" w:rsidRPr="00C20F62" w14:paraId="7D93C52C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8C732" w14:textId="77777777" w:rsidR="00DD7FF1" w:rsidRPr="006747D9" w:rsidRDefault="00DD7FF1" w:rsidP="00DD7FF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Pre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mRS</w:t>
            </w:r>
            <w:proofErr w:type="spellEnd"/>
            <w:r w:rsidRPr="006747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ED581" w14:textId="77777777" w:rsidR="00DD7FF1" w:rsidRPr="009F00A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F00A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(1</w:t>
            </w:r>
            <w:r w:rsidRPr="009F00A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197F2" w14:textId="77777777" w:rsidR="00DD7FF1" w:rsidRPr="009F00A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 (0</w:t>
            </w:r>
            <w:r w:rsidRPr="009F00A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8EEFD6" w14:textId="77777777" w:rsidR="00DD7FF1" w:rsidRPr="009F00A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F00A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44</w:t>
            </w:r>
          </w:p>
        </w:tc>
      </w:tr>
      <w:tr w:rsidR="00DD7FF1" w:rsidRPr="00C20F62" w14:paraId="671E711E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0206C" w14:textId="77777777" w:rsidR="00DD7FF1" w:rsidRPr="009F00AD" w:rsidRDefault="00DD7FF1" w:rsidP="00DD7FF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9F00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Baseline ASPECT Score </w:t>
            </w:r>
            <w:r w:rsidRPr="009F00A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9F00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9765" w14:textId="77777777" w:rsidR="00DD7FF1" w:rsidRPr="009F00A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</w:t>
            </w:r>
            <w:r w:rsidRPr="009F00A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(7–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4AE18" w14:textId="77777777" w:rsidR="00DD7FF1" w:rsidRPr="009F00A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</w:t>
            </w:r>
            <w:r w:rsidRPr="009F00A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(7-1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97B598" w14:textId="77777777" w:rsidR="00DD7FF1" w:rsidRPr="009F00A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F00A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57</w:t>
            </w:r>
          </w:p>
        </w:tc>
      </w:tr>
      <w:tr w:rsidR="00DD7FF1" w:rsidRPr="00C20F62" w14:paraId="71FC4915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67121" w14:textId="77777777" w:rsidR="00DD7FF1" w:rsidRPr="00C559D8" w:rsidRDefault="00DD7FF1" w:rsidP="00DD7FF1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Ischemic core lesion volume, </w:t>
            </w:r>
            <w:r w:rsidRPr="00C559D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edian (IQR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m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EC1AD" w14:textId="77777777" w:rsidR="00DD7FF1" w:rsidRPr="009F00A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F00A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 (0-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8D6A6" w14:textId="77777777" w:rsidR="00DD7FF1" w:rsidRPr="009F00A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F00AD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 (0-48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3F7F1C" w14:textId="77777777" w:rsidR="00DD7FF1" w:rsidRPr="009F00AD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F00AD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27</w:t>
            </w:r>
          </w:p>
        </w:tc>
      </w:tr>
      <w:tr w:rsidR="00DD7FF1" w:rsidRPr="00C20F62" w14:paraId="309A33B0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CAAD4" w14:textId="77777777" w:rsidR="00DD7FF1" w:rsidRPr="00B21104" w:rsidRDefault="00DD7FF1" w:rsidP="00DD7FF1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B211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ismatch volume, median (IQR), m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27F21" w14:textId="77777777" w:rsidR="00DD7FF1" w:rsidRPr="00932BCA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32BCA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5 (38-1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3CF0E" w14:textId="77777777" w:rsidR="00DD7FF1" w:rsidRPr="00932BCA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32BCA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0 (28-119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3B4386" w14:textId="77777777" w:rsidR="00DD7FF1" w:rsidRPr="00932BCA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32BCA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27</w:t>
            </w:r>
          </w:p>
        </w:tc>
      </w:tr>
      <w:tr w:rsidR="00DD7FF1" w:rsidRPr="00C20F62" w14:paraId="5D8FC966" w14:textId="77777777" w:rsidTr="00DD7FF1">
        <w:tc>
          <w:tcPr>
            <w:tcW w:w="4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BDAFC5" w14:textId="77777777" w:rsidR="00DD7FF1" w:rsidRPr="00932BCA" w:rsidRDefault="00DD7FF1" w:rsidP="00DD7FF1">
            <w:pPr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932B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Treatment with intravenous alteplase, No. (%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CE152" w14:textId="77777777" w:rsidR="00DD7FF1" w:rsidRPr="00932BCA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32BCA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4 (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2CEEF0" w14:textId="77777777" w:rsidR="00DD7FF1" w:rsidRPr="00932BCA" w:rsidRDefault="00DD7FF1" w:rsidP="00DD7FF1">
            <w:pPr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32BCA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3 (6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D75976" w14:textId="77777777" w:rsidR="00DD7FF1" w:rsidRPr="00932BCA" w:rsidRDefault="00DD7FF1" w:rsidP="00DD7FF1">
            <w:pPr>
              <w:tabs>
                <w:tab w:val="center" w:pos="385"/>
              </w:tabs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932BCA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25</w:t>
            </w:r>
          </w:p>
        </w:tc>
      </w:tr>
    </w:tbl>
    <w:p w14:paraId="702E3D78" w14:textId="77777777" w:rsidR="00DD7FF1" w:rsidRPr="00C20F62" w:rsidRDefault="00DD7FF1" w:rsidP="00DD7FF1">
      <w:pPr>
        <w:rPr>
          <w:rFonts w:ascii="Times New Roman" w:eastAsia="Calibri" w:hAnsi="Times New Roman" w:cs="Times New Roman"/>
          <w:lang w:val="en-US"/>
        </w:rPr>
      </w:pPr>
    </w:p>
    <w:p w14:paraId="38F9289E" w14:textId="3BB07664" w:rsidR="00DD7FF1" w:rsidRPr="00DD7FF1" w:rsidRDefault="00DD7FF1" w:rsidP="006A39C8">
      <w:pPr>
        <w:pBdr>
          <w:top w:val="single" w:sz="4" w:space="1" w:color="auto"/>
        </w:pBdr>
        <w:spacing w:after="0"/>
        <w:ind w:left="1" w:hanging="1"/>
        <w:rPr>
          <w:rFonts w:ascii="Times New Roman" w:eastAsia="Calibri" w:hAnsi="Times New Roman" w:cs="Times New Roman"/>
          <w:sz w:val="24"/>
          <w:szCs w:val="24"/>
          <w:lang w:val="en" w:eastAsia="de-DE"/>
        </w:rPr>
      </w:pPr>
      <w:r w:rsidRPr="00DD7FF1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Comparison of patients from the </w:t>
      </w:r>
      <w:r w:rsidR="00253BC8" w:rsidRPr="00253BC8">
        <w:rPr>
          <w:rFonts w:ascii="Times New Roman" w:eastAsia="Calibri" w:hAnsi="Times New Roman" w:cs="Times New Roman"/>
          <w:lang w:val="en" w:eastAsia="de-DE"/>
        </w:rPr>
        <w:t>STAMINA-OFF-LABEL cohort</w:t>
      </w:r>
      <w:r w:rsidRPr="00DD7FF1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, </w:t>
      </w:r>
      <w:proofErr w:type="gramStart"/>
      <w:r w:rsidRPr="00DD7FF1">
        <w:rPr>
          <w:rFonts w:ascii="Times New Roman" w:eastAsia="Calibri" w:hAnsi="Times New Roman" w:cs="Times New Roman"/>
          <w:sz w:val="24"/>
          <w:szCs w:val="24"/>
          <w:lang w:val="en" w:eastAsia="de-DE"/>
        </w:rPr>
        <w:t>i.e.</w:t>
      </w:r>
      <w:proofErr w:type="gramEnd"/>
      <w:r w:rsidRPr="00DD7FF1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 patients with anterior ischemic stroke due to large vessel occlusion treated with </w:t>
      </w:r>
      <w:r w:rsidRPr="00DD7FF1">
        <w:rPr>
          <w:rFonts w:ascii="Times New Roman" w:hAnsi="Times New Roman" w:cs="Times New Roman"/>
          <w:sz w:val="24"/>
          <w:szCs w:val="24"/>
          <w:lang w:val="en-US"/>
        </w:rPr>
        <w:t xml:space="preserve">endovascular thrombectomy (EVT) outside </w:t>
      </w:r>
      <w:r>
        <w:rPr>
          <w:rFonts w:ascii="Times New Roman" w:hAnsi="Times New Roman" w:cs="Times New Roman"/>
          <w:sz w:val="24"/>
          <w:szCs w:val="24"/>
          <w:lang w:val="en-US"/>
        </w:rPr>
        <w:t>clinical trial criteria</w:t>
      </w:r>
      <w:r w:rsidRPr="00DD7F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D7FF1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compared to Non-EVT controls, i.e. patients with anterior ischemic stroke due to large vessel occlusion not treated with </w:t>
      </w:r>
      <w:r w:rsidRPr="00DD7FF1">
        <w:rPr>
          <w:rFonts w:ascii="Times New Roman" w:hAnsi="Times New Roman" w:cs="Times New Roman"/>
          <w:sz w:val="24"/>
          <w:szCs w:val="24"/>
          <w:lang w:val="en-US"/>
        </w:rPr>
        <w:t xml:space="preserve">EVT. </w:t>
      </w:r>
      <w:r w:rsidRPr="00DD7FF1">
        <w:rPr>
          <w:rFonts w:ascii="Times New Roman" w:eastAsia="Calibri" w:hAnsi="Times New Roman" w:cs="Times New Roman"/>
          <w:sz w:val="24"/>
          <w:szCs w:val="24"/>
          <w:lang w:val="en" w:eastAsia="de-DE"/>
        </w:rPr>
        <w:t xml:space="preserve">Shown are patient characteristics A) before propensity score matching and B) balanced parameter with prior differences between cohorts after propensity score matching. </w:t>
      </w:r>
    </w:p>
    <w:p w14:paraId="49981156" w14:textId="77777777" w:rsidR="00DD7FF1" w:rsidRPr="00DD7FF1" w:rsidRDefault="00DD7FF1" w:rsidP="006A39C8">
      <w:pPr>
        <w:pBdr>
          <w:top w:val="single" w:sz="4" w:space="1" w:color="auto"/>
        </w:pBd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D7FF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 w:eastAsia="de-DE"/>
        </w:rPr>
        <w:t>a</w:t>
      </w:r>
      <w:r w:rsidRPr="00DD7FF1">
        <w:rPr>
          <w:rFonts w:ascii="Times New Roman" w:eastAsia="Times New Roman" w:hAnsi="Times New Roman" w:cs="Times New Roman"/>
          <w:sz w:val="24"/>
          <w:szCs w:val="24"/>
          <w:lang w:val="it-IT" w:eastAsia="de-DE"/>
        </w:rPr>
        <w:t xml:space="preserve"> </w:t>
      </w:r>
      <w:r w:rsidRPr="00DD7FF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IH Stroke Scale, range 0-42, level of neurological impairment after stroke.</w:t>
      </w:r>
    </w:p>
    <w:p w14:paraId="69DDE535" w14:textId="77777777" w:rsidR="00DD7FF1" w:rsidRPr="00DD7FF1" w:rsidRDefault="00DD7FF1" w:rsidP="006A39C8">
      <w:pPr>
        <w:tabs>
          <w:tab w:val="left" w:pos="1755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D7FF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b</w:t>
      </w:r>
      <w:r w:rsidRPr="00DD7FF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lberta Stroke Program Early CT Score, range 0-10, assessment of early ischemic changes in acute stroke</w:t>
      </w:r>
    </w:p>
    <w:p w14:paraId="00AF21B6" w14:textId="77777777" w:rsidR="00DD7FF1" w:rsidRPr="00DD7FF1" w:rsidRDefault="00DD7FF1" w:rsidP="006A39C8">
      <w:pPr>
        <w:tabs>
          <w:tab w:val="left" w:pos="1755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D7FF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c</w:t>
      </w:r>
      <w:r w:rsidRPr="00DD7FF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rombolysis in cerebral infarction (TICI) Score, range 0-3, from no perfusion to complete perfusion</w:t>
      </w:r>
    </w:p>
    <w:p w14:paraId="59ACF578" w14:textId="77777777" w:rsidR="00DD7FF1" w:rsidRDefault="00DD7FF1" w:rsidP="006A39C8">
      <w:pPr>
        <w:tabs>
          <w:tab w:val="left" w:pos="1755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D7FF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bbreviations: IQR, Interquartile range (25th-75th percentile)</w:t>
      </w:r>
    </w:p>
    <w:p w14:paraId="5B51D8D5" w14:textId="77777777" w:rsidR="000362C0" w:rsidRDefault="000362C0" w:rsidP="00DD7FF1">
      <w:pPr>
        <w:tabs>
          <w:tab w:val="left" w:pos="1755"/>
        </w:tabs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6DF83952" w14:textId="77777777" w:rsidR="000362C0" w:rsidRPr="00DD7FF1" w:rsidRDefault="000362C0" w:rsidP="00DD7FF1">
      <w:pPr>
        <w:tabs>
          <w:tab w:val="left" w:pos="1755"/>
        </w:tabs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66BBE5BD" w14:textId="77777777" w:rsidR="00DD7FF1" w:rsidRPr="000952AB" w:rsidRDefault="00DD7FF1" w:rsidP="006A39C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D7FF1" w:rsidRPr="000952AB" w:rsidSect="003B4C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35778" w14:textId="77777777" w:rsidR="00933006" w:rsidRDefault="00933006" w:rsidP="00EC198C">
      <w:pPr>
        <w:spacing w:after="0" w:line="240" w:lineRule="auto"/>
      </w:pPr>
      <w:r>
        <w:separator/>
      </w:r>
    </w:p>
  </w:endnote>
  <w:endnote w:type="continuationSeparator" w:id="0">
    <w:p w14:paraId="351C4615" w14:textId="77777777" w:rsidR="00933006" w:rsidRDefault="00933006" w:rsidP="00EC1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0E602" w14:textId="77777777" w:rsidR="00933006" w:rsidRDefault="00933006" w:rsidP="00EC198C">
      <w:pPr>
        <w:spacing w:after="0" w:line="240" w:lineRule="auto"/>
      </w:pPr>
      <w:r>
        <w:separator/>
      </w:r>
    </w:p>
  </w:footnote>
  <w:footnote w:type="continuationSeparator" w:id="0">
    <w:p w14:paraId="15F1296C" w14:textId="77777777" w:rsidR="00933006" w:rsidRDefault="00933006" w:rsidP="00EC19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062097"/>
    <w:multiLevelType w:val="hybridMultilevel"/>
    <w:tmpl w:val="A23EC9CA"/>
    <w:lvl w:ilvl="0" w:tplc="EE747DD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56483"/>
    <w:multiLevelType w:val="hybridMultilevel"/>
    <w:tmpl w:val="EF24F4F6"/>
    <w:lvl w:ilvl="0" w:tplc="5942D5F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399"/>
    <w:rsid w:val="00000D22"/>
    <w:rsid w:val="000025C7"/>
    <w:rsid w:val="00004831"/>
    <w:rsid w:val="00004CE6"/>
    <w:rsid w:val="00007B3F"/>
    <w:rsid w:val="000104DB"/>
    <w:rsid w:val="000112BB"/>
    <w:rsid w:val="00011F8B"/>
    <w:rsid w:val="000127E1"/>
    <w:rsid w:val="000178F0"/>
    <w:rsid w:val="000202F9"/>
    <w:rsid w:val="00023B8C"/>
    <w:rsid w:val="00027372"/>
    <w:rsid w:val="000362C0"/>
    <w:rsid w:val="00037C87"/>
    <w:rsid w:val="00040C40"/>
    <w:rsid w:val="0004167A"/>
    <w:rsid w:val="00055058"/>
    <w:rsid w:val="00063AD8"/>
    <w:rsid w:val="0007226C"/>
    <w:rsid w:val="00076E5B"/>
    <w:rsid w:val="00081AE9"/>
    <w:rsid w:val="000845E1"/>
    <w:rsid w:val="00092219"/>
    <w:rsid w:val="00092939"/>
    <w:rsid w:val="000935DD"/>
    <w:rsid w:val="000952AB"/>
    <w:rsid w:val="00095BF0"/>
    <w:rsid w:val="0009751E"/>
    <w:rsid w:val="000B5CC5"/>
    <w:rsid w:val="000B7FEC"/>
    <w:rsid w:val="000C2FE0"/>
    <w:rsid w:val="000C42D4"/>
    <w:rsid w:val="000C4EF5"/>
    <w:rsid w:val="000C7167"/>
    <w:rsid w:val="000D551E"/>
    <w:rsid w:val="000D74BC"/>
    <w:rsid w:val="000E25CA"/>
    <w:rsid w:val="000F4CF9"/>
    <w:rsid w:val="0010293B"/>
    <w:rsid w:val="00111442"/>
    <w:rsid w:val="00112282"/>
    <w:rsid w:val="0011372C"/>
    <w:rsid w:val="001204B5"/>
    <w:rsid w:val="00131284"/>
    <w:rsid w:val="00131E60"/>
    <w:rsid w:val="00132699"/>
    <w:rsid w:val="00136ACB"/>
    <w:rsid w:val="0014394F"/>
    <w:rsid w:val="00144480"/>
    <w:rsid w:val="00145745"/>
    <w:rsid w:val="00147423"/>
    <w:rsid w:val="001627DF"/>
    <w:rsid w:val="001665B2"/>
    <w:rsid w:val="001670B4"/>
    <w:rsid w:val="00174253"/>
    <w:rsid w:val="00191165"/>
    <w:rsid w:val="00192AA4"/>
    <w:rsid w:val="00193ED7"/>
    <w:rsid w:val="00197D9C"/>
    <w:rsid w:val="00197DFC"/>
    <w:rsid w:val="001A1977"/>
    <w:rsid w:val="001B2BFD"/>
    <w:rsid w:val="001B7912"/>
    <w:rsid w:val="001C0163"/>
    <w:rsid w:val="001C4BA4"/>
    <w:rsid w:val="001D3012"/>
    <w:rsid w:val="001D5551"/>
    <w:rsid w:val="001D5DBE"/>
    <w:rsid w:val="001E4498"/>
    <w:rsid w:val="001F1FA9"/>
    <w:rsid w:val="001F507D"/>
    <w:rsid w:val="001F6619"/>
    <w:rsid w:val="00200256"/>
    <w:rsid w:val="00203F43"/>
    <w:rsid w:val="002162A2"/>
    <w:rsid w:val="00226D92"/>
    <w:rsid w:val="0023589E"/>
    <w:rsid w:val="00241A8A"/>
    <w:rsid w:val="002429CD"/>
    <w:rsid w:val="00243E93"/>
    <w:rsid w:val="00246F6B"/>
    <w:rsid w:val="00247056"/>
    <w:rsid w:val="0025232D"/>
    <w:rsid w:val="00253BC8"/>
    <w:rsid w:val="0025405A"/>
    <w:rsid w:val="0027181A"/>
    <w:rsid w:val="00275049"/>
    <w:rsid w:val="00287CB2"/>
    <w:rsid w:val="002A3B27"/>
    <w:rsid w:val="002B245B"/>
    <w:rsid w:val="002B5D14"/>
    <w:rsid w:val="002C05D4"/>
    <w:rsid w:val="002C2490"/>
    <w:rsid w:val="002C5C09"/>
    <w:rsid w:val="002C6657"/>
    <w:rsid w:val="002D2053"/>
    <w:rsid w:val="002E30C3"/>
    <w:rsid w:val="002E328B"/>
    <w:rsid w:val="002E3308"/>
    <w:rsid w:val="002F5E1E"/>
    <w:rsid w:val="002F6738"/>
    <w:rsid w:val="002F7405"/>
    <w:rsid w:val="00300E83"/>
    <w:rsid w:val="00301324"/>
    <w:rsid w:val="00304430"/>
    <w:rsid w:val="00307575"/>
    <w:rsid w:val="00317587"/>
    <w:rsid w:val="003176E3"/>
    <w:rsid w:val="00317A03"/>
    <w:rsid w:val="00325E21"/>
    <w:rsid w:val="0033143F"/>
    <w:rsid w:val="00332AF9"/>
    <w:rsid w:val="003457B5"/>
    <w:rsid w:val="00350C98"/>
    <w:rsid w:val="00353828"/>
    <w:rsid w:val="00353D96"/>
    <w:rsid w:val="00354A0A"/>
    <w:rsid w:val="0035507A"/>
    <w:rsid w:val="00355295"/>
    <w:rsid w:val="0035730E"/>
    <w:rsid w:val="00372B8A"/>
    <w:rsid w:val="003771A3"/>
    <w:rsid w:val="003918E9"/>
    <w:rsid w:val="00392091"/>
    <w:rsid w:val="003A6DC8"/>
    <w:rsid w:val="003A7604"/>
    <w:rsid w:val="003A7C85"/>
    <w:rsid w:val="003B45E1"/>
    <w:rsid w:val="003B4CF2"/>
    <w:rsid w:val="003C1391"/>
    <w:rsid w:val="003C485B"/>
    <w:rsid w:val="003D48D5"/>
    <w:rsid w:val="003D7750"/>
    <w:rsid w:val="003D78EC"/>
    <w:rsid w:val="003E5B22"/>
    <w:rsid w:val="003E65AB"/>
    <w:rsid w:val="003F18BE"/>
    <w:rsid w:val="00400B50"/>
    <w:rsid w:val="00405716"/>
    <w:rsid w:val="004057B7"/>
    <w:rsid w:val="004239B5"/>
    <w:rsid w:val="0042432A"/>
    <w:rsid w:val="00425924"/>
    <w:rsid w:val="004370A8"/>
    <w:rsid w:val="0044399D"/>
    <w:rsid w:val="00446FA8"/>
    <w:rsid w:val="00450FAB"/>
    <w:rsid w:val="00451115"/>
    <w:rsid w:val="00452B18"/>
    <w:rsid w:val="0046138D"/>
    <w:rsid w:val="00461693"/>
    <w:rsid w:val="00464404"/>
    <w:rsid w:val="00473645"/>
    <w:rsid w:val="0047407D"/>
    <w:rsid w:val="00484F2E"/>
    <w:rsid w:val="00494D0F"/>
    <w:rsid w:val="004A2D56"/>
    <w:rsid w:val="004A66AC"/>
    <w:rsid w:val="004A71EE"/>
    <w:rsid w:val="004D4D03"/>
    <w:rsid w:val="004E09EA"/>
    <w:rsid w:val="004E0BE2"/>
    <w:rsid w:val="004E0DA5"/>
    <w:rsid w:val="004F3538"/>
    <w:rsid w:val="004F47CF"/>
    <w:rsid w:val="00501ADD"/>
    <w:rsid w:val="00502D36"/>
    <w:rsid w:val="005067F0"/>
    <w:rsid w:val="00506FDE"/>
    <w:rsid w:val="005132E1"/>
    <w:rsid w:val="00513CE0"/>
    <w:rsid w:val="00520271"/>
    <w:rsid w:val="0053508B"/>
    <w:rsid w:val="005379F5"/>
    <w:rsid w:val="00540241"/>
    <w:rsid w:val="00546A2C"/>
    <w:rsid w:val="005524E3"/>
    <w:rsid w:val="0055520E"/>
    <w:rsid w:val="00562C92"/>
    <w:rsid w:val="005652AC"/>
    <w:rsid w:val="00565568"/>
    <w:rsid w:val="00572146"/>
    <w:rsid w:val="00572653"/>
    <w:rsid w:val="00581EB0"/>
    <w:rsid w:val="0058286B"/>
    <w:rsid w:val="00593C74"/>
    <w:rsid w:val="00594B9E"/>
    <w:rsid w:val="005C2B4B"/>
    <w:rsid w:val="005C2F0E"/>
    <w:rsid w:val="005C3331"/>
    <w:rsid w:val="005C438F"/>
    <w:rsid w:val="005C5675"/>
    <w:rsid w:val="005D7C63"/>
    <w:rsid w:val="005E7AA7"/>
    <w:rsid w:val="005F024F"/>
    <w:rsid w:val="00601160"/>
    <w:rsid w:val="006012EF"/>
    <w:rsid w:val="00605115"/>
    <w:rsid w:val="00606C8F"/>
    <w:rsid w:val="00611BC0"/>
    <w:rsid w:val="006217D0"/>
    <w:rsid w:val="00622399"/>
    <w:rsid w:val="00626478"/>
    <w:rsid w:val="00630C86"/>
    <w:rsid w:val="00631B94"/>
    <w:rsid w:val="00636E37"/>
    <w:rsid w:val="0064446E"/>
    <w:rsid w:val="00645DDB"/>
    <w:rsid w:val="0064635C"/>
    <w:rsid w:val="00652C97"/>
    <w:rsid w:val="00657CEC"/>
    <w:rsid w:val="00667B38"/>
    <w:rsid w:val="0067054B"/>
    <w:rsid w:val="00671E7F"/>
    <w:rsid w:val="00673F29"/>
    <w:rsid w:val="0068615B"/>
    <w:rsid w:val="00695E1A"/>
    <w:rsid w:val="006A39C8"/>
    <w:rsid w:val="006A3C06"/>
    <w:rsid w:val="006B2C8E"/>
    <w:rsid w:val="006B5609"/>
    <w:rsid w:val="006C2A1C"/>
    <w:rsid w:val="006C565E"/>
    <w:rsid w:val="006C68DD"/>
    <w:rsid w:val="006E6C68"/>
    <w:rsid w:val="006F0BB8"/>
    <w:rsid w:val="006F3FB9"/>
    <w:rsid w:val="00710187"/>
    <w:rsid w:val="00720A45"/>
    <w:rsid w:val="0072630B"/>
    <w:rsid w:val="00734049"/>
    <w:rsid w:val="007361C4"/>
    <w:rsid w:val="00740486"/>
    <w:rsid w:val="0075288D"/>
    <w:rsid w:val="00764F25"/>
    <w:rsid w:val="00765EED"/>
    <w:rsid w:val="007673E7"/>
    <w:rsid w:val="00767E31"/>
    <w:rsid w:val="00773814"/>
    <w:rsid w:val="0077731C"/>
    <w:rsid w:val="007839D2"/>
    <w:rsid w:val="00783FFF"/>
    <w:rsid w:val="00785FA3"/>
    <w:rsid w:val="007865F2"/>
    <w:rsid w:val="00790B2C"/>
    <w:rsid w:val="00791C52"/>
    <w:rsid w:val="00791F78"/>
    <w:rsid w:val="007A67EF"/>
    <w:rsid w:val="007A72B9"/>
    <w:rsid w:val="007B1CB2"/>
    <w:rsid w:val="007B317B"/>
    <w:rsid w:val="007B65BD"/>
    <w:rsid w:val="007C0B22"/>
    <w:rsid w:val="007C2036"/>
    <w:rsid w:val="007C33BC"/>
    <w:rsid w:val="007E3EDA"/>
    <w:rsid w:val="007F3386"/>
    <w:rsid w:val="007F3BE7"/>
    <w:rsid w:val="007F6294"/>
    <w:rsid w:val="00800A64"/>
    <w:rsid w:val="0080117C"/>
    <w:rsid w:val="008040F2"/>
    <w:rsid w:val="00807D7D"/>
    <w:rsid w:val="00813012"/>
    <w:rsid w:val="0081569A"/>
    <w:rsid w:val="00840D74"/>
    <w:rsid w:val="00845090"/>
    <w:rsid w:val="00846A87"/>
    <w:rsid w:val="0085066C"/>
    <w:rsid w:val="00855DBC"/>
    <w:rsid w:val="008614A4"/>
    <w:rsid w:val="008725F2"/>
    <w:rsid w:val="008741A2"/>
    <w:rsid w:val="00874C94"/>
    <w:rsid w:val="00880AF9"/>
    <w:rsid w:val="00891406"/>
    <w:rsid w:val="008914A1"/>
    <w:rsid w:val="00894198"/>
    <w:rsid w:val="00896FD5"/>
    <w:rsid w:val="00897CF8"/>
    <w:rsid w:val="008B04B5"/>
    <w:rsid w:val="008B06E2"/>
    <w:rsid w:val="008B1DF6"/>
    <w:rsid w:val="008B66AD"/>
    <w:rsid w:val="008B7916"/>
    <w:rsid w:val="008C058F"/>
    <w:rsid w:val="008C17E4"/>
    <w:rsid w:val="008D6D47"/>
    <w:rsid w:val="008E3466"/>
    <w:rsid w:val="008E3593"/>
    <w:rsid w:val="008F0EC5"/>
    <w:rsid w:val="0090068F"/>
    <w:rsid w:val="00903CC4"/>
    <w:rsid w:val="009100E8"/>
    <w:rsid w:val="00924120"/>
    <w:rsid w:val="00927E05"/>
    <w:rsid w:val="00933006"/>
    <w:rsid w:val="00936534"/>
    <w:rsid w:val="00941EAC"/>
    <w:rsid w:val="0095620C"/>
    <w:rsid w:val="00960184"/>
    <w:rsid w:val="00960D6D"/>
    <w:rsid w:val="009813AC"/>
    <w:rsid w:val="009814E8"/>
    <w:rsid w:val="009822D6"/>
    <w:rsid w:val="00982F15"/>
    <w:rsid w:val="009840DC"/>
    <w:rsid w:val="009911DB"/>
    <w:rsid w:val="00993D6E"/>
    <w:rsid w:val="009A2DED"/>
    <w:rsid w:val="009A3B81"/>
    <w:rsid w:val="009A6A7B"/>
    <w:rsid w:val="009C5CB7"/>
    <w:rsid w:val="009C7EBE"/>
    <w:rsid w:val="009D4175"/>
    <w:rsid w:val="009F5969"/>
    <w:rsid w:val="00A06AB1"/>
    <w:rsid w:val="00A10F05"/>
    <w:rsid w:val="00A17C29"/>
    <w:rsid w:val="00A3525C"/>
    <w:rsid w:val="00A36BAA"/>
    <w:rsid w:val="00A45782"/>
    <w:rsid w:val="00A61628"/>
    <w:rsid w:val="00A6409E"/>
    <w:rsid w:val="00A676D4"/>
    <w:rsid w:val="00A714D1"/>
    <w:rsid w:val="00A75831"/>
    <w:rsid w:val="00A763B4"/>
    <w:rsid w:val="00A80E7B"/>
    <w:rsid w:val="00A84287"/>
    <w:rsid w:val="00A85D1E"/>
    <w:rsid w:val="00A91310"/>
    <w:rsid w:val="00A95CA7"/>
    <w:rsid w:val="00AA4879"/>
    <w:rsid w:val="00AA5721"/>
    <w:rsid w:val="00AB20B8"/>
    <w:rsid w:val="00AB3E99"/>
    <w:rsid w:val="00AC0191"/>
    <w:rsid w:val="00AC30F7"/>
    <w:rsid w:val="00AC5CC6"/>
    <w:rsid w:val="00AC74BD"/>
    <w:rsid w:val="00AD12F0"/>
    <w:rsid w:val="00AD46AD"/>
    <w:rsid w:val="00AD7D87"/>
    <w:rsid w:val="00AE0F61"/>
    <w:rsid w:val="00AE1EA7"/>
    <w:rsid w:val="00AE6337"/>
    <w:rsid w:val="00AE658B"/>
    <w:rsid w:val="00AF498F"/>
    <w:rsid w:val="00AF7AB0"/>
    <w:rsid w:val="00B02E67"/>
    <w:rsid w:val="00B03AFC"/>
    <w:rsid w:val="00B0479C"/>
    <w:rsid w:val="00B10C85"/>
    <w:rsid w:val="00B202C1"/>
    <w:rsid w:val="00B258AA"/>
    <w:rsid w:val="00B278E3"/>
    <w:rsid w:val="00B35078"/>
    <w:rsid w:val="00B35DA4"/>
    <w:rsid w:val="00B44BF8"/>
    <w:rsid w:val="00B479BA"/>
    <w:rsid w:val="00B505D3"/>
    <w:rsid w:val="00B60CF2"/>
    <w:rsid w:val="00B76425"/>
    <w:rsid w:val="00B808F4"/>
    <w:rsid w:val="00B83031"/>
    <w:rsid w:val="00B849DC"/>
    <w:rsid w:val="00B9214C"/>
    <w:rsid w:val="00B94336"/>
    <w:rsid w:val="00B97EB6"/>
    <w:rsid w:val="00BA1814"/>
    <w:rsid w:val="00BB1364"/>
    <w:rsid w:val="00BB2839"/>
    <w:rsid w:val="00BB5C41"/>
    <w:rsid w:val="00BC4DE2"/>
    <w:rsid w:val="00BC525F"/>
    <w:rsid w:val="00BC5E61"/>
    <w:rsid w:val="00BE1DDB"/>
    <w:rsid w:val="00BE33CC"/>
    <w:rsid w:val="00BE516D"/>
    <w:rsid w:val="00BE6833"/>
    <w:rsid w:val="00BE79FC"/>
    <w:rsid w:val="00BF64AD"/>
    <w:rsid w:val="00C12B7F"/>
    <w:rsid w:val="00C14253"/>
    <w:rsid w:val="00C22DDD"/>
    <w:rsid w:val="00C26C0B"/>
    <w:rsid w:val="00C37A82"/>
    <w:rsid w:val="00C40001"/>
    <w:rsid w:val="00C50D18"/>
    <w:rsid w:val="00C64BE4"/>
    <w:rsid w:val="00C6798C"/>
    <w:rsid w:val="00C679EF"/>
    <w:rsid w:val="00C73217"/>
    <w:rsid w:val="00C77D2C"/>
    <w:rsid w:val="00C80A98"/>
    <w:rsid w:val="00C8189F"/>
    <w:rsid w:val="00C875B8"/>
    <w:rsid w:val="00C9324E"/>
    <w:rsid w:val="00C93E2E"/>
    <w:rsid w:val="00CA11C7"/>
    <w:rsid w:val="00CB2840"/>
    <w:rsid w:val="00CB3424"/>
    <w:rsid w:val="00CB4DEC"/>
    <w:rsid w:val="00CB55E3"/>
    <w:rsid w:val="00CC0042"/>
    <w:rsid w:val="00CC10A7"/>
    <w:rsid w:val="00CC7485"/>
    <w:rsid w:val="00CE0D3E"/>
    <w:rsid w:val="00CE1531"/>
    <w:rsid w:val="00CE5805"/>
    <w:rsid w:val="00CF164C"/>
    <w:rsid w:val="00CF278A"/>
    <w:rsid w:val="00D005C0"/>
    <w:rsid w:val="00D030B8"/>
    <w:rsid w:val="00D15996"/>
    <w:rsid w:val="00D161C7"/>
    <w:rsid w:val="00D2275B"/>
    <w:rsid w:val="00D409C8"/>
    <w:rsid w:val="00D41EF1"/>
    <w:rsid w:val="00D430DF"/>
    <w:rsid w:val="00D46693"/>
    <w:rsid w:val="00D64C34"/>
    <w:rsid w:val="00D75510"/>
    <w:rsid w:val="00D902CA"/>
    <w:rsid w:val="00DA5F3E"/>
    <w:rsid w:val="00DB3C06"/>
    <w:rsid w:val="00DB7520"/>
    <w:rsid w:val="00DC3022"/>
    <w:rsid w:val="00DC6774"/>
    <w:rsid w:val="00DD23BE"/>
    <w:rsid w:val="00DD7FF1"/>
    <w:rsid w:val="00E00148"/>
    <w:rsid w:val="00E02849"/>
    <w:rsid w:val="00E07DF9"/>
    <w:rsid w:val="00E10F95"/>
    <w:rsid w:val="00E161F5"/>
    <w:rsid w:val="00E21657"/>
    <w:rsid w:val="00E240AF"/>
    <w:rsid w:val="00E4435F"/>
    <w:rsid w:val="00E47DB4"/>
    <w:rsid w:val="00E51245"/>
    <w:rsid w:val="00E51B00"/>
    <w:rsid w:val="00E54E5F"/>
    <w:rsid w:val="00E65ECD"/>
    <w:rsid w:val="00E67B53"/>
    <w:rsid w:val="00E704EE"/>
    <w:rsid w:val="00E71D3A"/>
    <w:rsid w:val="00E72DFA"/>
    <w:rsid w:val="00E823EC"/>
    <w:rsid w:val="00E906BF"/>
    <w:rsid w:val="00E91B5C"/>
    <w:rsid w:val="00EA6AD2"/>
    <w:rsid w:val="00EB0ECB"/>
    <w:rsid w:val="00EB1D03"/>
    <w:rsid w:val="00EB3428"/>
    <w:rsid w:val="00EB3636"/>
    <w:rsid w:val="00EB417A"/>
    <w:rsid w:val="00EB504E"/>
    <w:rsid w:val="00EC198C"/>
    <w:rsid w:val="00EC4771"/>
    <w:rsid w:val="00ED2CD3"/>
    <w:rsid w:val="00ED65DF"/>
    <w:rsid w:val="00EE12B9"/>
    <w:rsid w:val="00EE3242"/>
    <w:rsid w:val="00EE4304"/>
    <w:rsid w:val="00EF2CD6"/>
    <w:rsid w:val="00EF3401"/>
    <w:rsid w:val="00F24D16"/>
    <w:rsid w:val="00F27942"/>
    <w:rsid w:val="00F30A26"/>
    <w:rsid w:val="00F46F6A"/>
    <w:rsid w:val="00F473A6"/>
    <w:rsid w:val="00F541B0"/>
    <w:rsid w:val="00F55BFA"/>
    <w:rsid w:val="00F5714B"/>
    <w:rsid w:val="00F5775D"/>
    <w:rsid w:val="00F62E84"/>
    <w:rsid w:val="00F66408"/>
    <w:rsid w:val="00F665BB"/>
    <w:rsid w:val="00F83EB2"/>
    <w:rsid w:val="00F86C4B"/>
    <w:rsid w:val="00F94E0A"/>
    <w:rsid w:val="00FA6AB2"/>
    <w:rsid w:val="00FA7B0A"/>
    <w:rsid w:val="00FB4FF0"/>
    <w:rsid w:val="00FB5B19"/>
    <w:rsid w:val="00FC3AD7"/>
    <w:rsid w:val="00FC3B11"/>
    <w:rsid w:val="00FD24EF"/>
    <w:rsid w:val="00FD4292"/>
    <w:rsid w:val="00FE3326"/>
    <w:rsid w:val="00FE71BF"/>
    <w:rsid w:val="00FE7240"/>
    <w:rsid w:val="00FF2D6A"/>
    <w:rsid w:val="00FF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400B0293"/>
  <w15:docId w15:val="{D1DAC4DC-A07F-4D6D-A6EF-01EF6084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2B8A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53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C19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198C"/>
  </w:style>
  <w:style w:type="paragraph" w:styleId="Fuzeile">
    <w:name w:val="footer"/>
    <w:basedOn w:val="Standard"/>
    <w:link w:val="FuzeileZchn"/>
    <w:uiPriority w:val="99"/>
    <w:unhideWhenUsed/>
    <w:rsid w:val="00EC19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198C"/>
  </w:style>
  <w:style w:type="paragraph" w:styleId="Listenabsatz">
    <w:name w:val="List Paragraph"/>
    <w:basedOn w:val="Standard"/>
    <w:uiPriority w:val="34"/>
    <w:qFormat/>
    <w:rsid w:val="00446FA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5C2B4B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53508B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53508B"/>
    <w:rPr>
      <w:rFonts w:ascii="Calibri" w:hAnsi="Calibri" w:cs="Consolas"/>
      <w:szCs w:val="21"/>
    </w:rPr>
  </w:style>
  <w:style w:type="table" w:customStyle="1" w:styleId="Tabellenraster1">
    <w:name w:val="Tabellenraster1"/>
    <w:basedOn w:val="NormaleTabelle"/>
    <w:next w:val="Tabellenraster"/>
    <w:uiPriority w:val="59"/>
    <w:rsid w:val="0053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3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uiPriority w:val="59"/>
    <w:rsid w:val="00DD7FF1"/>
    <w:pPr>
      <w:spacing w:after="0" w:line="240" w:lineRule="auto"/>
      <w:jc w:val="both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3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210452-E3AD-4FA4-992F-AA50D0B7D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40</Words>
  <Characters>9078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0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bill, Jochen</dc:creator>
  <cp:lastModifiedBy>Jochen Sembill</cp:lastModifiedBy>
  <cp:revision>35</cp:revision>
  <cp:lastPrinted>2019-07-12T09:21:00Z</cp:lastPrinted>
  <dcterms:created xsi:type="dcterms:W3CDTF">2021-07-29T14:16:00Z</dcterms:created>
  <dcterms:modified xsi:type="dcterms:W3CDTF">2024-06-09T14:05:00Z</dcterms:modified>
</cp:coreProperties>
</file>